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112" w:rsidRPr="00466036" w:rsidRDefault="003B213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A1 </w:t>
      </w:r>
      <w:r w:rsidRPr="003B213A">
        <w:rPr>
          <w:rFonts w:ascii="Arial" w:hAnsi="Arial" w:cs="Arial"/>
          <w:lang w:val="en-US"/>
        </w:rPr>
        <w:t>– Back t</w:t>
      </w:r>
      <w:r w:rsidR="00F06112" w:rsidRPr="003B213A">
        <w:rPr>
          <w:rFonts w:ascii="Arial" w:hAnsi="Arial" w:cs="Arial"/>
          <w:lang w:val="en-US"/>
        </w:rPr>
        <w:t>ranslation Into English</w:t>
      </w:r>
      <w:r w:rsidRPr="003B213A">
        <w:rPr>
          <w:rFonts w:ascii="Arial" w:hAnsi="Arial" w:cs="Arial"/>
          <w:lang w:val="en-US"/>
        </w:rPr>
        <w:t xml:space="preserve"> language</w:t>
      </w:r>
      <w:bookmarkStart w:id="0" w:name="_GoBack"/>
      <w:bookmarkEnd w:id="0"/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3945"/>
        <w:gridCol w:w="3365"/>
        <w:gridCol w:w="2550"/>
      </w:tblGrid>
      <w:tr w:rsidR="00235DC1" w:rsidRPr="001E4453" w:rsidTr="00235DC1">
        <w:tc>
          <w:tcPr>
            <w:tcW w:w="4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235DC1" w:rsidRPr="008529E0" w:rsidRDefault="00235DC1" w:rsidP="00F6617A">
            <w:pPr>
              <w:tabs>
                <w:tab w:val="left" w:pos="3586"/>
              </w:tabs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Final</w:t>
            </w:r>
            <w:r w:rsidRPr="008529E0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 Translated Version (T-</w:t>
            </w: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1</w:t>
            </w:r>
            <w:r w:rsidRPr="008529E0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2)</w:t>
            </w:r>
          </w:p>
        </w:tc>
        <w:tc>
          <w:tcPr>
            <w:tcW w:w="34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1E4453" w:rsidRDefault="00235DC1" w:rsidP="001E4453">
            <w:pPr>
              <w:tabs>
                <w:tab w:val="left" w:pos="3586"/>
              </w:tabs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Back-Translated Version </w:t>
            </w:r>
          </w:p>
          <w:p w:rsidR="00235DC1" w:rsidRDefault="001E4453" w:rsidP="001E4453">
            <w:pPr>
              <w:tabs>
                <w:tab w:val="left" w:pos="3586"/>
              </w:tabs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Dr. </w:t>
            </w:r>
            <w:proofErr w:type="spellStart"/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Hegewald</w:t>
            </w:r>
            <w:proofErr w:type="spellEnd"/>
          </w:p>
        </w:tc>
        <w:tc>
          <w:tcPr>
            <w:tcW w:w="2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235DC1" w:rsidRDefault="001E4453" w:rsidP="00F6617A">
            <w:pPr>
              <w:tabs>
                <w:tab w:val="left" w:pos="3586"/>
              </w:tabs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Back-Translated Version </w:t>
            </w:r>
            <w:r w:rsidR="00235DC1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Dr. Nail</w:t>
            </w:r>
          </w:p>
        </w:tc>
      </w:tr>
      <w:tr w:rsidR="00235DC1" w:rsidRPr="001E4453" w:rsidTr="00235DC1">
        <w:tc>
          <w:tcPr>
            <w:tcW w:w="404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235DC1" w:rsidRPr="00F6617A" w:rsidRDefault="00235DC1" w:rsidP="000D4E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E0">
              <w:rPr>
                <w:rFonts w:ascii="Arial" w:hAnsi="Arial" w:cs="Arial"/>
                <w:i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455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</w:tcPr>
          <w:p w:rsidR="00235DC1" w:rsidRPr="008529E0" w:rsidRDefault="00235DC1" w:rsidP="000D4E1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</w:tcPr>
          <w:p w:rsidR="00235DC1" w:rsidRPr="008529E0" w:rsidRDefault="00235DC1" w:rsidP="000D4E1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35DC1" w:rsidRPr="00235DC1" w:rsidTr="00466036">
        <w:tc>
          <w:tcPr>
            <w:tcW w:w="4042" w:type="dxa"/>
          </w:tcPr>
          <w:p w:rsidR="00235DC1" w:rsidRPr="001E4453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4453">
              <w:rPr>
                <w:rFonts w:ascii="Arial" w:hAnsi="Arial" w:cs="Arial"/>
                <w:i/>
                <w:sz w:val="20"/>
                <w:szCs w:val="20"/>
                <w:lang w:val="en-US"/>
              </w:rPr>
              <w:t>Spine Oncology Study Group</w:t>
            </w:r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proofErr w:type="spellStart"/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t>Fragebogen</w:t>
            </w:r>
            <w:proofErr w:type="spellEnd"/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t>zur</w:t>
            </w:r>
            <w:proofErr w:type="spellEnd"/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t>Lebensqualität</w:t>
            </w:r>
            <w:proofErr w:type="spellEnd"/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t xml:space="preserve"> 2.0</w:t>
            </w:r>
            <w:r w:rsidRPr="001E4453">
              <w:rPr>
                <w:rFonts w:ascii="Arial" w:hAnsi="Arial" w:cs="Arial"/>
                <w:sz w:val="20"/>
                <w:szCs w:val="20"/>
                <w:lang w:val="en-US"/>
              </w:rPr>
              <w:br/>
              <w:t>(deutsche Version)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i/>
                <w:sz w:val="20"/>
                <w:szCs w:val="20"/>
                <w:lang w:val="en-US"/>
              </w:rPr>
              <w:t>Spine Oncology Study Group</w:t>
            </w:r>
            <w:r w:rsidRPr="00E95946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t>Quality of Life Questionnaire 2.0</w:t>
            </w: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br/>
              <w:t>(German Version)</w:t>
            </w:r>
          </w:p>
        </w:tc>
        <w:tc>
          <w:tcPr>
            <w:tcW w:w="2589" w:type="dxa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35DC1" w:rsidRPr="00F6617A" w:rsidTr="00466036">
        <w:tc>
          <w:tcPr>
            <w:tcW w:w="4042" w:type="dxa"/>
            <w:shd w:val="clear" w:color="auto" w:fill="BFBFBF" w:themeFill="background1" w:themeFillShade="BF"/>
          </w:tcPr>
          <w:p w:rsidR="00235DC1" w:rsidRPr="0004627E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4627E">
              <w:rPr>
                <w:rFonts w:ascii="Arial" w:hAnsi="Arial" w:cs="Arial"/>
                <w:i/>
                <w:sz w:val="20"/>
                <w:szCs w:val="20"/>
              </w:rPr>
              <w:t xml:space="preserve">Patient </w:t>
            </w:r>
            <w:proofErr w:type="spellStart"/>
            <w:r w:rsidRPr="0004627E">
              <w:rPr>
                <w:rFonts w:ascii="Arial" w:hAnsi="Arial" w:cs="Arial"/>
                <w:i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3455" w:type="dxa"/>
            <w:shd w:val="clear" w:color="auto" w:fill="BFBFBF" w:themeFill="background1" w:themeFillShade="BF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 information</w:t>
            </w:r>
          </w:p>
        </w:tc>
        <w:tc>
          <w:tcPr>
            <w:tcW w:w="2589" w:type="dxa"/>
            <w:shd w:val="clear" w:color="auto" w:fill="BFBFBF" w:themeFill="background1" w:themeFillShade="BF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35DC1" w:rsidRPr="00F6617A" w:rsidTr="00466036">
        <w:tc>
          <w:tcPr>
            <w:tcW w:w="4042" w:type="dxa"/>
          </w:tcPr>
          <w:p w:rsidR="00235DC1" w:rsidRPr="0004627E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4627E">
              <w:rPr>
                <w:rFonts w:ascii="Arial" w:hAnsi="Arial" w:cs="Arial"/>
                <w:sz w:val="20"/>
                <w:szCs w:val="20"/>
              </w:rPr>
              <w:t>Patientenname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t>Patient name</w:t>
            </w:r>
          </w:p>
        </w:tc>
        <w:tc>
          <w:tcPr>
            <w:tcW w:w="2589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Patient </w:t>
            </w: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name</w:t>
            </w:r>
            <w:proofErr w:type="spellEnd"/>
          </w:p>
        </w:tc>
      </w:tr>
      <w:tr w:rsidR="00235DC1" w:rsidRPr="00F6617A" w:rsidTr="00466036">
        <w:tc>
          <w:tcPr>
            <w:tcW w:w="4042" w:type="dxa"/>
          </w:tcPr>
          <w:p w:rsidR="00235DC1" w:rsidRPr="0004627E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4627E">
              <w:rPr>
                <w:rFonts w:ascii="Arial" w:hAnsi="Arial" w:cs="Arial"/>
                <w:sz w:val="20"/>
                <w:szCs w:val="20"/>
              </w:rPr>
              <w:t>Datum (DD/MM/YY)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t>Date (MM/DD/YYYY)</w:t>
            </w:r>
          </w:p>
        </w:tc>
        <w:tc>
          <w:tcPr>
            <w:tcW w:w="2589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Date (</w:t>
            </w: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day</w:t>
            </w:r>
            <w:proofErr w:type="spellEnd"/>
            <w:r>
              <w:rPr>
                <w:rFonts w:ascii="Tahoma" w:hAnsi="Tahoma" w:cs="Tahom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month</w:t>
            </w:r>
            <w:proofErr w:type="spellEnd"/>
            <w:r>
              <w:rPr>
                <w:rFonts w:ascii="Tahoma" w:hAnsi="Tahoma" w:cs="Tahom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year</w:t>
            </w:r>
            <w:proofErr w:type="spellEnd"/>
            <w:r>
              <w:rPr>
                <w:rFonts w:ascii="Tahoma" w:hAnsi="Tahoma" w:cs="Tahoma"/>
                <w:color w:val="000000"/>
                <w:sz w:val="20"/>
                <w:szCs w:val="20"/>
              </w:rPr>
              <w:t>)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04627E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4627E">
              <w:rPr>
                <w:rFonts w:ascii="Arial" w:hAnsi="Arial" w:cs="Arial"/>
                <w:sz w:val="20"/>
                <w:szCs w:val="20"/>
              </w:rPr>
              <w:t>Patientennummer (vom Klinikpersonal auszufüllen)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t>Patient number  (to be filled out by clinic personnel)</w:t>
            </w:r>
          </w:p>
        </w:tc>
        <w:tc>
          <w:tcPr>
            <w:tcW w:w="2589" w:type="dxa"/>
          </w:tcPr>
          <w:p w:rsidR="00235DC1" w:rsidRPr="00466036" w:rsidRDefault="00235DC1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p</w:t>
            </w:r>
            <w:r w:rsidRPr="00235DC1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atient number (to be filled out by administration)</w:t>
            </w:r>
          </w:p>
        </w:tc>
      </w:tr>
      <w:tr w:rsidR="00235DC1" w:rsidRPr="00F6617A" w:rsidTr="00466036">
        <w:tc>
          <w:tcPr>
            <w:tcW w:w="4042" w:type="dxa"/>
            <w:shd w:val="clear" w:color="auto" w:fill="BFBFBF" w:themeFill="background1" w:themeFillShade="BF"/>
          </w:tcPr>
          <w:p w:rsidR="00235DC1" w:rsidRPr="0004627E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27E">
              <w:rPr>
                <w:rFonts w:ascii="Arial" w:hAnsi="Arial" w:cs="Arial"/>
                <w:i/>
                <w:sz w:val="20"/>
                <w:szCs w:val="20"/>
              </w:rPr>
              <w:t>Instructions</w:t>
            </w:r>
            <w:proofErr w:type="spellEnd"/>
          </w:p>
        </w:tc>
        <w:tc>
          <w:tcPr>
            <w:tcW w:w="3455" w:type="dxa"/>
            <w:shd w:val="clear" w:color="auto" w:fill="BFBFBF" w:themeFill="background1" w:themeFillShade="BF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i/>
                <w:sz w:val="20"/>
                <w:szCs w:val="20"/>
                <w:lang w:val="en-US"/>
              </w:rPr>
              <w:t>Instructions</w:t>
            </w:r>
          </w:p>
        </w:tc>
        <w:tc>
          <w:tcPr>
            <w:tcW w:w="2589" w:type="dxa"/>
            <w:shd w:val="clear" w:color="auto" w:fill="BFBFBF" w:themeFill="background1" w:themeFillShade="BF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35DC1" w:rsidRPr="00235DC1" w:rsidTr="00466036">
        <w:tc>
          <w:tcPr>
            <w:tcW w:w="4042" w:type="dxa"/>
          </w:tcPr>
          <w:p w:rsidR="00235DC1" w:rsidRPr="00ED34BC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ED34BC">
              <w:rPr>
                <w:rFonts w:ascii="Arial" w:hAnsi="Arial" w:cs="Arial"/>
                <w:sz w:val="20"/>
                <w:szCs w:val="20"/>
              </w:rPr>
              <w:t>Hinweise: In diesem Fragebogen w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D34BC">
              <w:rPr>
                <w:rFonts w:ascii="Arial" w:hAnsi="Arial" w:cs="Arial"/>
                <w:sz w:val="20"/>
                <w:szCs w:val="20"/>
              </w:rPr>
              <w:t>rden Sie gebeten, Ihren Gesundheitszustand einzuschätzen.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t xml:space="preserve">Note: In this questionnaire, you will be asked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te</w:t>
            </w:r>
            <w:r w:rsidRPr="00E95946">
              <w:rPr>
                <w:rFonts w:ascii="Arial" w:hAnsi="Arial" w:cs="Arial"/>
                <w:sz w:val="20"/>
                <w:szCs w:val="20"/>
                <w:lang w:val="en-US"/>
              </w:rPr>
              <w:t xml:space="preserve"> your health status. </w:t>
            </w:r>
          </w:p>
        </w:tc>
        <w:tc>
          <w:tcPr>
            <w:tcW w:w="2589" w:type="dxa"/>
          </w:tcPr>
          <w:p w:rsidR="00235DC1" w:rsidRPr="00235DC1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DC1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In this questionnaire you will be asked to assess your health condition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050DA7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50DA7">
              <w:rPr>
                <w:rFonts w:ascii="Arial" w:hAnsi="Arial" w:cs="Arial"/>
                <w:sz w:val="20"/>
                <w:szCs w:val="20"/>
              </w:rPr>
              <w:t xml:space="preserve">Bitte betrachten Sie beim Beantworten der Fragen Ihre </w:t>
            </w:r>
            <w:r>
              <w:rPr>
                <w:rFonts w:ascii="Arial" w:hAnsi="Arial" w:cs="Arial"/>
                <w:sz w:val="20"/>
                <w:szCs w:val="20"/>
              </w:rPr>
              <w:t xml:space="preserve">körperlichen </w:t>
            </w:r>
            <w:r w:rsidRPr="00050DA7">
              <w:rPr>
                <w:rFonts w:ascii="Arial" w:hAnsi="Arial" w:cs="Arial"/>
                <w:sz w:val="20"/>
                <w:szCs w:val="20"/>
              </w:rPr>
              <w:t xml:space="preserve">Fähigkeiten und </w:t>
            </w:r>
            <w:r>
              <w:rPr>
                <w:rFonts w:ascii="Arial" w:hAnsi="Arial" w:cs="Arial"/>
                <w:sz w:val="20"/>
                <w:szCs w:val="20"/>
              </w:rPr>
              <w:t>Symptome innerhalb der letzten 4 Wochen.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en answering the next questions, please consider your physical capacity and symptoms within the last 4 weeks.</w:t>
            </w:r>
          </w:p>
        </w:tc>
        <w:tc>
          <w:tcPr>
            <w:tcW w:w="2589" w:type="dxa"/>
          </w:tcPr>
          <w:p w:rsidR="00235DC1" w:rsidRPr="00235DC1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DC1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Please assess your physical capabilities and symptoms within the last 4 weeks.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050DA7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50DA7">
              <w:rPr>
                <w:rFonts w:ascii="Arial" w:hAnsi="Arial" w:cs="Arial"/>
                <w:sz w:val="20"/>
                <w:szCs w:val="20"/>
              </w:rPr>
              <w:t xml:space="preserve">Es ist wichtig, dass Sie jede Frage </w:t>
            </w:r>
            <w:r>
              <w:rPr>
                <w:rFonts w:ascii="Arial" w:hAnsi="Arial" w:cs="Arial"/>
                <w:sz w:val="20"/>
                <w:szCs w:val="20"/>
              </w:rPr>
              <w:t>selbst beantworten.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is important that you answer question yourself.</w:t>
            </w:r>
          </w:p>
        </w:tc>
        <w:tc>
          <w:tcPr>
            <w:tcW w:w="2589" w:type="dxa"/>
          </w:tcPr>
          <w:p w:rsidR="00235DC1" w:rsidRPr="00466036" w:rsidRDefault="00235DC1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35DC1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It is important that you answer the questions yourself.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050DA7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050DA7">
              <w:rPr>
                <w:rFonts w:ascii="Arial" w:hAnsi="Arial" w:cs="Arial"/>
                <w:sz w:val="20"/>
                <w:szCs w:val="20"/>
              </w:rPr>
              <w:t>Bitte geben Sie pro Frage nur eine Antwort an.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ase give only one answer per question.</w:t>
            </w:r>
          </w:p>
        </w:tc>
        <w:tc>
          <w:tcPr>
            <w:tcW w:w="2589" w:type="dxa"/>
          </w:tcPr>
          <w:p w:rsidR="00235DC1" w:rsidRPr="00235DC1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DC1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Please provide only one answer per question.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B26FFD" w:rsidRDefault="00235DC1" w:rsidP="00466036">
            <w:pPr>
              <w:rPr>
                <w:rFonts w:ascii="Arial" w:hAnsi="Arial" w:cs="Arial"/>
                <w:sz w:val="20"/>
                <w:szCs w:val="20"/>
              </w:rPr>
            </w:pPr>
            <w:r w:rsidRPr="00B26FFD">
              <w:rPr>
                <w:rFonts w:ascii="Arial" w:hAnsi="Arial" w:cs="Arial"/>
                <w:sz w:val="20"/>
                <w:szCs w:val="20"/>
              </w:rPr>
              <w:t xml:space="preserve">Die Fragen 21-27 sollten nur nach abgeschlossener Behandlung zu den Nachuntersuchungen beantwortet </w:t>
            </w:r>
            <w:r>
              <w:rPr>
                <w:rFonts w:ascii="Arial" w:hAnsi="Arial" w:cs="Arial"/>
                <w:sz w:val="20"/>
                <w:szCs w:val="20"/>
              </w:rPr>
              <w:t>we</w:t>
            </w:r>
            <w:r w:rsidRPr="00B26FFD">
              <w:rPr>
                <w:rFonts w:ascii="Arial" w:hAnsi="Arial" w:cs="Arial"/>
                <w:sz w:val="20"/>
                <w:szCs w:val="20"/>
              </w:rPr>
              <w:t>rden.</w:t>
            </w:r>
          </w:p>
        </w:tc>
        <w:tc>
          <w:tcPr>
            <w:tcW w:w="3455" w:type="dxa"/>
          </w:tcPr>
          <w:p w:rsidR="00235DC1" w:rsidRPr="00E95946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questions 21-27 should only be answered after the treatment of the follow-up examinations is completed.</w:t>
            </w:r>
          </w:p>
        </w:tc>
        <w:tc>
          <w:tcPr>
            <w:tcW w:w="2589" w:type="dxa"/>
          </w:tcPr>
          <w:p w:rsidR="00235DC1" w:rsidRPr="00466036" w:rsidRDefault="00235DC1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35DC1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The questions 21 - 27 should only be answered after completion of the final examinations.</w:t>
            </w:r>
          </w:p>
        </w:tc>
      </w:tr>
      <w:tr w:rsidR="00235DC1" w:rsidRPr="00F6617A" w:rsidTr="00466036">
        <w:tc>
          <w:tcPr>
            <w:tcW w:w="4042" w:type="dxa"/>
            <w:shd w:val="clear" w:color="auto" w:fill="BFBFBF" w:themeFill="background1" w:themeFillShade="BF"/>
          </w:tcPr>
          <w:p w:rsidR="00235DC1" w:rsidRPr="00F6617A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17A">
              <w:rPr>
                <w:rFonts w:ascii="Arial" w:hAnsi="Arial" w:cs="Arial"/>
                <w:i/>
                <w:sz w:val="20"/>
                <w:szCs w:val="20"/>
                <w:lang w:val="en-US"/>
              </w:rPr>
              <w:t>Item</w:t>
            </w:r>
          </w:p>
        </w:tc>
        <w:tc>
          <w:tcPr>
            <w:tcW w:w="3455" w:type="dxa"/>
            <w:shd w:val="clear" w:color="auto" w:fill="BFBFBF" w:themeFill="background1" w:themeFillShade="BF"/>
          </w:tcPr>
          <w:p w:rsidR="00235DC1" w:rsidRPr="00E95946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tem</w:t>
            </w:r>
          </w:p>
        </w:tc>
        <w:tc>
          <w:tcPr>
            <w:tcW w:w="2589" w:type="dxa"/>
            <w:shd w:val="clear" w:color="auto" w:fill="BFBFBF" w:themeFill="background1" w:themeFillShade="BF"/>
          </w:tcPr>
          <w:p w:rsidR="00235DC1" w:rsidRDefault="00235DC1" w:rsidP="0046603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35DC1" w:rsidRPr="00235DC1" w:rsidTr="00466036">
        <w:tc>
          <w:tcPr>
            <w:tcW w:w="4042" w:type="dxa"/>
          </w:tcPr>
          <w:p w:rsidR="00235DC1" w:rsidRPr="00F6617A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tient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uszufüllen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be filled out by the patients</w:t>
            </w:r>
          </w:p>
        </w:tc>
        <w:tc>
          <w:tcPr>
            <w:tcW w:w="2589" w:type="dxa"/>
          </w:tcPr>
          <w:p w:rsidR="00235DC1" w:rsidRPr="00235DC1" w:rsidRDefault="00235DC1" w:rsidP="004660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DC1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To be filled out by the patient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0F70BD" w:rsidRDefault="00235DC1" w:rsidP="00466036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F70BD">
              <w:rPr>
                <w:rFonts w:ascii="Arial" w:hAnsi="Arial" w:cs="Arial"/>
                <w:sz w:val="20"/>
                <w:szCs w:val="20"/>
              </w:rPr>
              <w:t>Wie beurteilen Sie Ihre Leistungsfähigkeit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455" w:type="dxa"/>
          </w:tcPr>
          <w:p w:rsidR="00235DC1" w:rsidRPr="00B71AFE" w:rsidRDefault="00235DC1" w:rsidP="00466036">
            <w:pPr>
              <w:pStyle w:val="Listenabsatz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1AFE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judge you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pabilities?</w:t>
            </w:r>
          </w:p>
        </w:tc>
        <w:tc>
          <w:tcPr>
            <w:tcW w:w="2589" w:type="dxa"/>
          </w:tcPr>
          <w:p w:rsidR="00235DC1" w:rsidRPr="00B71AFE" w:rsidRDefault="004D13BB" w:rsidP="00466036">
            <w:pPr>
              <w:pStyle w:val="Listenabsatz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3B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would you assess your physical capability?</w:t>
            </w:r>
          </w:p>
        </w:tc>
      </w:tr>
      <w:tr w:rsidR="00235DC1" w:rsidRPr="00302AA2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 Aktivitäten ohne Einschränkung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 Aktivitäten außer Hau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ilität auf zu Hause beschränk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ilität vom Bett zum Stuhl</w:t>
            </w:r>
          </w:p>
          <w:p w:rsidR="00235DC1" w:rsidRPr="00F93C3C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tgebunden</w:t>
            </w:r>
          </w:p>
        </w:tc>
        <w:tc>
          <w:tcPr>
            <w:tcW w:w="3455" w:type="dxa"/>
          </w:tcPr>
          <w:p w:rsidR="00235DC1" w:rsidRPr="0099670B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</w:t>
            </w:r>
            <w:r w:rsidRPr="0099670B">
              <w:rPr>
                <w:rFonts w:ascii="Arial" w:hAnsi="Arial" w:cs="Arial"/>
                <w:sz w:val="20"/>
                <w:szCs w:val="20"/>
                <w:lang w:val="en-US"/>
              </w:rPr>
              <w:t>activities without limitations</w:t>
            </w:r>
          </w:p>
          <w:p w:rsidR="00235DC1" w:rsidRPr="0099670B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70B">
              <w:rPr>
                <w:rFonts w:ascii="Arial" w:hAnsi="Arial" w:cs="Arial"/>
                <w:sz w:val="20"/>
                <w:szCs w:val="20"/>
                <w:lang w:val="en-US"/>
              </w:rPr>
              <w:t xml:space="preserve">Moderate activities outdoors 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70B">
              <w:rPr>
                <w:rFonts w:ascii="Arial" w:hAnsi="Arial" w:cs="Arial"/>
                <w:sz w:val="20"/>
                <w:szCs w:val="20"/>
                <w:lang w:val="en-US"/>
              </w:rPr>
              <w:t>Mobil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 limited to indoors 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bility from bed to chair</w:t>
            </w:r>
          </w:p>
          <w:p w:rsidR="00235DC1" w:rsidRPr="00302AA2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dridden</w:t>
            </w:r>
          </w:p>
        </w:tc>
        <w:tc>
          <w:tcPr>
            <w:tcW w:w="2589" w:type="dxa"/>
          </w:tcPr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ctivities</w:t>
            </w:r>
            <w:proofErr w:type="spellEnd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exception</w:t>
            </w:r>
            <w:proofErr w:type="spellEnd"/>
          </w:p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    Moderate activities outside of the house</w:t>
            </w:r>
          </w:p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    Mobile at home</w:t>
            </w:r>
          </w:p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    Mobile from bed to chair</w:t>
            </w:r>
          </w:p>
          <w:p w:rsidR="00235DC1" w:rsidRPr="006013E0" w:rsidRDefault="004D13BB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    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Bedridden</w:t>
            </w:r>
            <w:proofErr w:type="spellEnd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1814DA" w:rsidRDefault="000D4E13" w:rsidP="00466036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e beurteilen Sie </w:t>
            </w:r>
            <w:r w:rsidRPr="004833E2">
              <w:rPr>
                <w:rFonts w:ascii="Arial" w:hAnsi="Arial" w:cs="Arial"/>
                <w:sz w:val="20"/>
                <w:szCs w:val="20"/>
              </w:rPr>
              <w:t xml:space="preserve">Ihre </w:t>
            </w:r>
            <w:r w:rsidR="006B5199" w:rsidRPr="004833E2">
              <w:rPr>
                <w:rFonts w:ascii="Arial" w:hAnsi="Arial" w:cs="Arial"/>
                <w:sz w:val="20"/>
                <w:szCs w:val="20"/>
              </w:rPr>
              <w:t>Arbeits</w:t>
            </w:r>
            <w:r w:rsidR="00235DC1" w:rsidRPr="004833E2">
              <w:rPr>
                <w:rFonts w:ascii="Arial" w:hAnsi="Arial" w:cs="Arial"/>
                <w:sz w:val="20"/>
                <w:szCs w:val="20"/>
              </w:rPr>
              <w:t>fähigkeit</w:t>
            </w:r>
            <w:r w:rsidR="00235DC1" w:rsidRPr="001814D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Beruf / </w:t>
            </w:r>
            <w:r w:rsidR="006B5199">
              <w:rPr>
                <w:rFonts w:ascii="Arial" w:hAnsi="Arial" w:cs="Arial"/>
                <w:sz w:val="20"/>
                <w:szCs w:val="20"/>
              </w:rPr>
              <w:t>Haushalt</w:t>
            </w:r>
            <w:r w:rsidR="00235DC1">
              <w:rPr>
                <w:rFonts w:ascii="Arial" w:hAnsi="Arial" w:cs="Arial"/>
                <w:sz w:val="20"/>
                <w:szCs w:val="20"/>
              </w:rPr>
              <w:t>)?</w:t>
            </w:r>
          </w:p>
        </w:tc>
        <w:tc>
          <w:tcPr>
            <w:tcW w:w="3455" w:type="dxa"/>
          </w:tcPr>
          <w:p w:rsidR="00235DC1" w:rsidRPr="00A1430A" w:rsidRDefault="00235DC1" w:rsidP="00466036">
            <w:pPr>
              <w:pStyle w:val="Listenabsatz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30A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judge you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bility to work (including household/studies)?</w:t>
            </w:r>
          </w:p>
        </w:tc>
        <w:tc>
          <w:tcPr>
            <w:tcW w:w="2589" w:type="dxa"/>
          </w:tcPr>
          <w:p w:rsidR="00235DC1" w:rsidRPr="00A1430A" w:rsidRDefault="004D13BB" w:rsidP="00466036">
            <w:pPr>
              <w:pStyle w:val="Listenabsatz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3B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would you assess your work capabilities (including household/ study)?</w:t>
            </w:r>
          </w:p>
        </w:tc>
      </w:tr>
      <w:tr w:rsidR="00235DC1" w:rsidRPr="00D17C21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eingeschränk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-8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und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m Tag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-4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und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m Tag</w:t>
            </w:r>
          </w:p>
          <w:p w:rsidR="00235DC1" w:rsidRPr="001814DA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1814DA">
              <w:rPr>
                <w:rFonts w:ascii="Arial" w:hAnsi="Arial" w:cs="Arial"/>
                <w:sz w:val="20"/>
                <w:szCs w:val="20"/>
              </w:rPr>
              <w:t>Weniger als 2 Stunden am Tag</w:t>
            </w:r>
          </w:p>
          <w:p w:rsidR="00235DC1" w:rsidRPr="001814DA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ine Arbeit möglich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limited / no limitations 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-8 hours per day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-4 hours per day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ss than 2 hours per day</w:t>
            </w:r>
          </w:p>
          <w:p w:rsidR="00235DC1" w:rsidRPr="009D620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able to work</w:t>
            </w:r>
          </w:p>
        </w:tc>
        <w:tc>
          <w:tcPr>
            <w:tcW w:w="2589" w:type="dxa"/>
          </w:tcPr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Unlimited</w:t>
            </w:r>
            <w:proofErr w:type="spellEnd"/>
          </w:p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4-8 h per 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2-4 h per 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  <w:p w:rsidR="004D13BB" w:rsidRPr="004D13BB" w:rsidRDefault="004D13B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Work not </w:t>
            </w:r>
            <w:proofErr w:type="spellStart"/>
            <w:r w:rsidRPr="004D13B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possible</w:t>
            </w:r>
            <w:proofErr w:type="spellEnd"/>
          </w:p>
          <w:p w:rsidR="00235DC1" w:rsidRDefault="00235DC1" w:rsidP="006013E0">
            <w:pPr>
              <w:pStyle w:val="Listenabsatz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5DC1" w:rsidRPr="00235DC1" w:rsidTr="00466036">
        <w:tc>
          <w:tcPr>
            <w:tcW w:w="4042" w:type="dxa"/>
          </w:tcPr>
          <w:p w:rsidR="00235DC1" w:rsidRPr="00202EED" w:rsidRDefault="00235DC1" w:rsidP="00466036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202EED">
              <w:rPr>
                <w:rFonts w:ascii="Arial" w:hAnsi="Arial" w:cs="Arial"/>
                <w:sz w:val="20"/>
                <w:szCs w:val="20"/>
              </w:rPr>
              <w:t>Sind Sie aufgrund Ihrer Wirbelsäule in Ihrer Fähigkeit für sich selbst zu sorgen eingeschränkt?</w:t>
            </w:r>
          </w:p>
        </w:tc>
        <w:tc>
          <w:tcPr>
            <w:tcW w:w="3455" w:type="dxa"/>
          </w:tcPr>
          <w:p w:rsidR="00235DC1" w:rsidRPr="009D620D" w:rsidRDefault="00235DC1" w:rsidP="00466036">
            <w:pPr>
              <w:pStyle w:val="Listenabsatz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620D">
              <w:rPr>
                <w:rFonts w:ascii="Arial" w:hAnsi="Arial" w:cs="Arial"/>
                <w:sz w:val="20"/>
                <w:szCs w:val="20"/>
                <w:lang w:val="en-US"/>
              </w:rPr>
              <w:t>Are you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bilities to care for yourself</w:t>
            </w:r>
            <w:r w:rsidRPr="009D620D">
              <w:rPr>
                <w:rFonts w:ascii="Arial" w:hAnsi="Arial" w:cs="Arial"/>
                <w:sz w:val="20"/>
                <w:szCs w:val="20"/>
                <w:lang w:val="en-US"/>
              </w:rPr>
              <w:t xml:space="preserve"> limited due to your spine?</w:t>
            </w:r>
          </w:p>
        </w:tc>
        <w:tc>
          <w:tcPr>
            <w:tcW w:w="2589" w:type="dxa"/>
          </w:tcPr>
          <w:p w:rsidR="00235DC1" w:rsidRPr="009D620D" w:rsidRDefault="000D4E13" w:rsidP="00466036">
            <w:pPr>
              <w:pStyle w:val="Listenabsatz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Are you limited in your daily activities due to your spine?</w:t>
            </w:r>
          </w:p>
        </w:tc>
      </w:tr>
      <w:tr w:rsidR="00235DC1" w:rsidRPr="0025206D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Überhaup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ch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nig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Ziemlich</w:t>
            </w:r>
            <w:proofErr w:type="spellEnd"/>
          </w:p>
          <w:p w:rsidR="00235DC1" w:rsidRPr="00202EE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ark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 at all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 littl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h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xtremely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lastRenderedPageBreak/>
              <w:t>Not at all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A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bit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Quite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bit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lastRenderedPageBreak/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much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9B544B" w:rsidRDefault="00235DC1" w:rsidP="00466036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B544B">
              <w:rPr>
                <w:rFonts w:ascii="Arial" w:hAnsi="Arial" w:cs="Arial"/>
                <w:sz w:val="20"/>
                <w:szCs w:val="20"/>
              </w:rPr>
              <w:lastRenderedPageBreak/>
              <w:t xml:space="preserve">Benötigen Sie </w:t>
            </w:r>
            <w:r>
              <w:rPr>
                <w:rFonts w:ascii="Arial" w:hAnsi="Arial" w:cs="Arial"/>
                <w:sz w:val="20"/>
                <w:szCs w:val="20"/>
              </w:rPr>
              <w:t>für Aktivitäten</w:t>
            </w:r>
            <w:r w:rsidRPr="009B544B">
              <w:rPr>
                <w:rFonts w:ascii="Arial" w:hAnsi="Arial" w:cs="Arial"/>
                <w:sz w:val="20"/>
                <w:szCs w:val="20"/>
              </w:rPr>
              <w:t xml:space="preserve"> außerhalb </w:t>
            </w:r>
            <w:r>
              <w:rPr>
                <w:rFonts w:ascii="Arial" w:hAnsi="Arial" w:cs="Arial"/>
                <w:sz w:val="20"/>
                <w:szCs w:val="20"/>
              </w:rPr>
              <w:t xml:space="preserve">Ihres Zuhauses </w:t>
            </w:r>
            <w:r w:rsidRPr="009B544B">
              <w:rPr>
                <w:rFonts w:ascii="Arial" w:hAnsi="Arial" w:cs="Arial"/>
                <w:sz w:val="20"/>
                <w:szCs w:val="20"/>
              </w:rPr>
              <w:t>Hilfe von ande</w:t>
            </w:r>
            <w:r>
              <w:rPr>
                <w:rFonts w:ascii="Arial" w:hAnsi="Arial" w:cs="Arial"/>
                <w:sz w:val="20"/>
                <w:szCs w:val="20"/>
              </w:rPr>
              <w:t>ren?</w:t>
            </w:r>
          </w:p>
        </w:tc>
        <w:tc>
          <w:tcPr>
            <w:tcW w:w="3455" w:type="dxa"/>
          </w:tcPr>
          <w:p w:rsidR="00235DC1" w:rsidRPr="002673CA" w:rsidRDefault="00235DC1" w:rsidP="00466036">
            <w:pPr>
              <w:pStyle w:val="Listenabsatz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73CA">
              <w:rPr>
                <w:rFonts w:ascii="Arial" w:hAnsi="Arial" w:cs="Arial"/>
                <w:sz w:val="20"/>
                <w:szCs w:val="20"/>
                <w:lang w:val="en-US"/>
              </w:rPr>
              <w:t>Do you need help from others for activities outside of the house?</w:t>
            </w:r>
          </w:p>
        </w:tc>
        <w:tc>
          <w:tcPr>
            <w:tcW w:w="2589" w:type="dxa"/>
          </w:tcPr>
          <w:p w:rsidR="00235DC1" w:rsidRPr="002673CA" w:rsidRDefault="000D4E13" w:rsidP="00466036">
            <w:pPr>
              <w:pStyle w:val="Listenabsatz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need help from others for your activities at home?</w:t>
            </w:r>
          </w:p>
        </w:tc>
      </w:tr>
      <w:tr w:rsidR="00235DC1" w:rsidRPr="008C2927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9B544B" w:rsidRDefault="00235DC1" w:rsidP="00466036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9B544B">
              <w:rPr>
                <w:rFonts w:ascii="Arial" w:hAnsi="Arial" w:cs="Arial"/>
                <w:sz w:val="20"/>
                <w:szCs w:val="20"/>
              </w:rPr>
              <w:t>Welche Unterstützung benötigen Sie beim Gehen?</w:t>
            </w:r>
          </w:p>
        </w:tc>
        <w:tc>
          <w:tcPr>
            <w:tcW w:w="3455" w:type="dxa"/>
          </w:tcPr>
          <w:p w:rsidR="00235DC1" w:rsidRPr="002673CA" w:rsidRDefault="00235DC1" w:rsidP="00466036">
            <w:pPr>
              <w:pStyle w:val="Listenabsatz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73CA">
              <w:rPr>
                <w:rFonts w:ascii="Arial" w:hAnsi="Arial" w:cs="Arial"/>
                <w:sz w:val="20"/>
                <w:szCs w:val="20"/>
                <w:lang w:val="en-US"/>
              </w:rPr>
              <w:t xml:space="preserve">What kind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ssistance </w:t>
            </w:r>
            <w:r w:rsidRPr="002673CA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ne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 walking?</w:t>
            </w:r>
          </w:p>
        </w:tc>
        <w:tc>
          <w:tcPr>
            <w:tcW w:w="2589" w:type="dxa"/>
          </w:tcPr>
          <w:p w:rsidR="00235DC1" w:rsidRPr="002673CA" w:rsidRDefault="000D4E13" w:rsidP="00466036">
            <w:pPr>
              <w:pStyle w:val="Listenabsatz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Which help do you need for work?</w:t>
            </w:r>
          </w:p>
        </w:tc>
      </w:tr>
      <w:tr w:rsidR="00235DC1" w:rsidRPr="00073A5B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in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ne Gehhilf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nen Rollator / 2 Gehhilf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fe anderer</w:t>
            </w:r>
          </w:p>
          <w:p w:rsidR="00235DC1" w:rsidRPr="009B544B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in Gehen möglich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utch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alk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utches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l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thers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alk</w:t>
            </w:r>
            <w:proofErr w:type="spellEnd"/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None     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rutch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alking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stick 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Wheel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hair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/ 2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rutche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Other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help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Not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possible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alk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7E6F0F" w:rsidRDefault="00235DC1" w:rsidP="00466036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7E6F0F">
              <w:rPr>
                <w:rFonts w:ascii="Arial" w:hAnsi="Arial" w:cs="Arial"/>
                <w:sz w:val="20"/>
                <w:szCs w:val="20"/>
              </w:rPr>
              <w:t>Verlassen Sie das Haus für soziale Aktivitäten?</w:t>
            </w:r>
          </w:p>
        </w:tc>
        <w:tc>
          <w:tcPr>
            <w:tcW w:w="3455" w:type="dxa"/>
          </w:tcPr>
          <w:p w:rsidR="00235DC1" w:rsidRPr="00D56818" w:rsidRDefault="00235DC1" w:rsidP="00466036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6818">
              <w:rPr>
                <w:rFonts w:ascii="Arial" w:hAnsi="Arial" w:cs="Arial"/>
                <w:sz w:val="20"/>
                <w:szCs w:val="20"/>
                <w:lang w:val="en-US"/>
              </w:rPr>
              <w:t>Do you leave the house for social activities?</w:t>
            </w:r>
          </w:p>
        </w:tc>
        <w:tc>
          <w:tcPr>
            <w:tcW w:w="2589" w:type="dxa"/>
          </w:tcPr>
          <w:p w:rsidR="00235DC1" w:rsidRPr="00D56818" w:rsidRDefault="000D4E13" w:rsidP="00466036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leave the house for social activities?</w:t>
            </w:r>
          </w:p>
        </w:tc>
      </w:tr>
      <w:tr w:rsidR="00235DC1" w:rsidRPr="00073A5B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2920C2" w:rsidRDefault="00235DC1" w:rsidP="00466036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2920C2">
              <w:rPr>
                <w:rFonts w:ascii="Arial" w:hAnsi="Arial" w:cs="Arial"/>
                <w:sz w:val="20"/>
                <w:szCs w:val="20"/>
              </w:rPr>
              <w:t>Haben Sie eine Schwäche der Beine?</w:t>
            </w:r>
          </w:p>
        </w:tc>
        <w:tc>
          <w:tcPr>
            <w:tcW w:w="3455" w:type="dxa"/>
          </w:tcPr>
          <w:p w:rsidR="00235DC1" w:rsidRPr="00A852AB" w:rsidRDefault="00235DC1" w:rsidP="00466036">
            <w:pPr>
              <w:pStyle w:val="Listenabsatz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52AB">
              <w:rPr>
                <w:rFonts w:ascii="Arial" w:hAnsi="Arial" w:cs="Arial"/>
                <w:sz w:val="20"/>
                <w:szCs w:val="20"/>
                <w:lang w:val="en-US"/>
              </w:rPr>
              <w:t>Do you have a weakne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</w:t>
            </w:r>
            <w:r w:rsidRPr="00A852AB">
              <w:rPr>
                <w:rFonts w:ascii="Arial" w:hAnsi="Arial" w:cs="Arial"/>
                <w:sz w:val="20"/>
                <w:szCs w:val="20"/>
                <w:lang w:val="en-US"/>
              </w:rPr>
              <w:t>the legs?</w:t>
            </w:r>
          </w:p>
        </w:tc>
        <w:tc>
          <w:tcPr>
            <w:tcW w:w="2589" w:type="dxa"/>
          </w:tcPr>
          <w:p w:rsidR="00235DC1" w:rsidRPr="00A852AB" w:rsidRDefault="000D4E13" w:rsidP="00466036">
            <w:pPr>
              <w:pStyle w:val="Listenabsatz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have weakness in your legs?</w:t>
            </w:r>
          </w:p>
        </w:tc>
      </w:tr>
      <w:tr w:rsidR="00235DC1" w:rsidRPr="00E146ED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elegentl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ch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ch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äßig</w:t>
            </w:r>
            <w:proofErr w:type="spellEnd"/>
          </w:p>
          <w:p w:rsidR="00235DC1" w:rsidRPr="00073A5B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ark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 ligh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 ligh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 moderat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 strong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-ligh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- ligh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- moderate</w:t>
            </w:r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2920C2" w:rsidRDefault="00235DC1" w:rsidP="00466036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2920C2">
              <w:rPr>
                <w:rFonts w:ascii="Arial" w:hAnsi="Arial" w:cs="Arial"/>
                <w:sz w:val="20"/>
                <w:szCs w:val="20"/>
              </w:rPr>
              <w:t>Haben Sie eine Schwäche der Arme?</w:t>
            </w:r>
          </w:p>
        </w:tc>
        <w:tc>
          <w:tcPr>
            <w:tcW w:w="3455" w:type="dxa"/>
          </w:tcPr>
          <w:p w:rsidR="00235DC1" w:rsidRPr="00F72528" w:rsidRDefault="00235DC1" w:rsidP="00466036">
            <w:pPr>
              <w:pStyle w:val="Listenabsatz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528">
              <w:rPr>
                <w:rFonts w:ascii="Arial" w:hAnsi="Arial" w:cs="Arial"/>
                <w:sz w:val="20"/>
                <w:szCs w:val="20"/>
                <w:lang w:val="en-US"/>
              </w:rPr>
              <w:t>Do you have a weakness in the arms?</w:t>
            </w:r>
          </w:p>
        </w:tc>
        <w:tc>
          <w:tcPr>
            <w:tcW w:w="2589" w:type="dxa"/>
          </w:tcPr>
          <w:p w:rsidR="00235DC1" w:rsidRPr="00F72528" w:rsidRDefault="000D4E13" w:rsidP="00466036">
            <w:pPr>
              <w:pStyle w:val="Listenabsatz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have weakness in your arms?</w:t>
            </w:r>
          </w:p>
        </w:tc>
      </w:tr>
      <w:tr w:rsidR="00235DC1" w:rsidRPr="00F16B6B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elegentl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ch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ch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äßig</w:t>
            </w:r>
            <w:proofErr w:type="spellEnd"/>
          </w:p>
          <w:p w:rsidR="00235DC1" w:rsidRPr="00073A5B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ark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 ligh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 ligh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 moderat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 strong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-ligh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- ligh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- moderate</w:t>
            </w:r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7320F9" w:rsidRDefault="00235DC1" w:rsidP="00466036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7320F9">
              <w:rPr>
                <w:rFonts w:ascii="Arial" w:hAnsi="Arial" w:cs="Arial"/>
                <w:sz w:val="20"/>
                <w:szCs w:val="20"/>
              </w:rPr>
              <w:t>Haben Sie Schwierigkeiten, Ihre Darmfunktion (außer bei Durchfall / Verstopfung) zu kontrollieren?</w:t>
            </w:r>
          </w:p>
        </w:tc>
        <w:tc>
          <w:tcPr>
            <w:tcW w:w="3455" w:type="dxa"/>
          </w:tcPr>
          <w:p w:rsidR="00235DC1" w:rsidRPr="00F72528" w:rsidRDefault="00235DC1" w:rsidP="00466036">
            <w:pPr>
              <w:pStyle w:val="Listenabsatz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528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difficult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ntrolling</w:t>
            </w:r>
            <w:r w:rsidRPr="00F725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ur bowel movements (except diarrhea/ constipation)?</w:t>
            </w:r>
          </w:p>
        </w:tc>
        <w:tc>
          <w:tcPr>
            <w:tcW w:w="2589" w:type="dxa"/>
          </w:tcPr>
          <w:p w:rsidR="00235DC1" w:rsidRPr="00F72528" w:rsidRDefault="000D4E13" w:rsidP="00466036">
            <w:pPr>
              <w:pStyle w:val="Listenabsatz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have difficulties controlling your bowel movements (other than diarrhea/ constipation)?</w:t>
            </w:r>
          </w:p>
        </w:tc>
      </w:tr>
      <w:tr w:rsidR="00235DC1" w:rsidRPr="00F16B6B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7320F9" w:rsidRDefault="00235DC1" w:rsidP="00466036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7320F9">
              <w:rPr>
                <w:rFonts w:ascii="Arial" w:hAnsi="Arial" w:cs="Arial"/>
                <w:sz w:val="20"/>
                <w:szCs w:val="20"/>
              </w:rPr>
              <w:t xml:space="preserve">Haben Sie Schwierigkeiten, Ihre </w:t>
            </w:r>
            <w:r>
              <w:rPr>
                <w:rFonts w:ascii="Arial" w:hAnsi="Arial" w:cs="Arial"/>
                <w:sz w:val="20"/>
                <w:szCs w:val="20"/>
              </w:rPr>
              <w:t xml:space="preserve">Blasenfunktion </w:t>
            </w:r>
            <w:r w:rsidRPr="007320F9">
              <w:rPr>
                <w:rFonts w:ascii="Arial" w:hAnsi="Arial" w:cs="Arial"/>
                <w:sz w:val="20"/>
                <w:szCs w:val="20"/>
              </w:rPr>
              <w:t>zu kontrollieren?</w:t>
            </w:r>
          </w:p>
        </w:tc>
        <w:tc>
          <w:tcPr>
            <w:tcW w:w="3455" w:type="dxa"/>
          </w:tcPr>
          <w:p w:rsidR="00235DC1" w:rsidRPr="00B03421" w:rsidRDefault="00235DC1" w:rsidP="00466036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3421">
              <w:rPr>
                <w:rFonts w:ascii="Arial" w:hAnsi="Arial" w:cs="Arial"/>
                <w:sz w:val="20"/>
                <w:szCs w:val="20"/>
                <w:lang w:val="en-US"/>
              </w:rPr>
              <w:t>Do you have problems controlling your bladder function?</w:t>
            </w:r>
          </w:p>
        </w:tc>
        <w:tc>
          <w:tcPr>
            <w:tcW w:w="2589" w:type="dxa"/>
          </w:tcPr>
          <w:p w:rsidR="00235DC1" w:rsidRPr="00B03421" w:rsidRDefault="000D4E13" w:rsidP="00466036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have difficulties controlling urination?</w:t>
            </w:r>
          </w:p>
        </w:tc>
      </w:tr>
      <w:tr w:rsidR="00235DC1" w:rsidRPr="00DD262E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athet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rforderlich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heter required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atheter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cessary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A33C22" w:rsidRDefault="00235DC1" w:rsidP="00466036">
            <w:pPr>
              <w:pStyle w:val="Listenabsatz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A33C22">
              <w:rPr>
                <w:rFonts w:ascii="Arial" w:hAnsi="Arial" w:cs="Arial"/>
                <w:sz w:val="20"/>
                <w:szCs w:val="20"/>
              </w:rPr>
              <w:t>In welchem Ausmaß haben Sie insgesamt Rücken</w:t>
            </w: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A33C22">
              <w:rPr>
                <w:rFonts w:ascii="Arial" w:hAnsi="Arial" w:cs="Arial"/>
                <w:sz w:val="20"/>
                <w:szCs w:val="20"/>
              </w:rPr>
              <w:t>Na</w:t>
            </w:r>
            <w:r>
              <w:rPr>
                <w:rFonts w:ascii="Arial" w:hAnsi="Arial" w:cs="Arial"/>
                <w:sz w:val="20"/>
                <w:szCs w:val="20"/>
              </w:rPr>
              <w:t>cken</w:t>
            </w:r>
            <w:r w:rsidRPr="00A33C22">
              <w:rPr>
                <w:rFonts w:ascii="Arial" w:hAnsi="Arial" w:cs="Arial"/>
                <w:sz w:val="20"/>
                <w:szCs w:val="20"/>
              </w:rPr>
              <w:t>schmerzen?</w:t>
            </w:r>
          </w:p>
        </w:tc>
        <w:tc>
          <w:tcPr>
            <w:tcW w:w="3455" w:type="dxa"/>
          </w:tcPr>
          <w:p w:rsidR="00235DC1" w:rsidRPr="00A12173" w:rsidRDefault="00235DC1" w:rsidP="00466036">
            <w:pPr>
              <w:pStyle w:val="Listenabsatz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2173">
              <w:rPr>
                <w:rFonts w:ascii="Arial" w:hAnsi="Arial" w:cs="Arial"/>
                <w:sz w:val="20"/>
                <w:szCs w:val="20"/>
                <w:lang w:val="en-US"/>
              </w:rPr>
              <w:t>To what degree do yo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ave back/neck pain altogether?</w:t>
            </w:r>
          </w:p>
        </w:tc>
        <w:tc>
          <w:tcPr>
            <w:tcW w:w="2589" w:type="dxa"/>
          </w:tcPr>
          <w:p w:rsidR="00235DC1" w:rsidRPr="00A12173" w:rsidRDefault="000D4E13" w:rsidP="00466036">
            <w:pPr>
              <w:pStyle w:val="Listenabsatz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intense is your back/neck pain in general?</w:t>
            </w:r>
          </w:p>
        </w:tc>
      </w:tr>
      <w:tr w:rsidR="00235DC1" w:rsidRPr="00EF05A3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cht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cht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äßige</w:t>
            </w:r>
            <w:proofErr w:type="spellEnd"/>
          </w:p>
          <w:p w:rsidR="00235DC1" w:rsidRPr="00DD262E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rke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n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ery ligh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gh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lastRenderedPageBreak/>
              <w:t> No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lastRenderedPageBreak/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ligh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Light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Moderate</w:t>
            </w:r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vere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7F52B4" w:rsidRDefault="00235DC1" w:rsidP="00466036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7F52B4">
              <w:rPr>
                <w:rFonts w:ascii="Arial" w:hAnsi="Arial" w:cs="Arial"/>
                <w:sz w:val="20"/>
                <w:szCs w:val="20"/>
              </w:rPr>
              <w:lastRenderedPageBreak/>
              <w:t>Wenn Sie sich in Ihrer bequemsten Körperposition befinden, haben Sie weiterhin Rücken-/Nackenschmerzen (welche Ihren Schlaf stören)?</w:t>
            </w:r>
          </w:p>
        </w:tc>
        <w:tc>
          <w:tcPr>
            <w:tcW w:w="3455" w:type="dxa"/>
          </w:tcPr>
          <w:p w:rsidR="00235DC1" w:rsidRPr="00C57AD0" w:rsidRDefault="00235DC1" w:rsidP="00466036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C57AD0"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ou </w:t>
            </w:r>
            <w:r w:rsidRPr="00C57AD0">
              <w:rPr>
                <w:rFonts w:ascii="Arial" w:hAnsi="Arial" w:cs="Arial"/>
                <w:sz w:val="20"/>
                <w:szCs w:val="20"/>
                <w:lang w:val="en-US"/>
              </w:rPr>
              <w:t xml:space="preserve">have back/neck pa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which disturbs your sleep)</w:t>
            </w:r>
            <w:r w:rsidRPr="00C57AD0">
              <w:rPr>
                <w:rFonts w:ascii="Arial" w:hAnsi="Arial" w:cs="Arial"/>
                <w:sz w:val="20"/>
                <w:szCs w:val="20"/>
                <w:lang w:val="en-US"/>
              </w:rPr>
              <w:t xml:space="preserve"> when you a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Pr="00C57AD0">
              <w:rPr>
                <w:rFonts w:ascii="Arial" w:hAnsi="Arial" w:cs="Arial"/>
                <w:sz w:val="20"/>
                <w:szCs w:val="20"/>
                <w:lang w:val="en-US"/>
              </w:rPr>
              <w:t>yo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C57AD0">
              <w:rPr>
                <w:rFonts w:ascii="Arial" w:hAnsi="Arial" w:cs="Arial"/>
                <w:sz w:val="20"/>
                <w:szCs w:val="20"/>
                <w:lang w:val="en-US"/>
              </w:rPr>
              <w:t xml:space="preserve"> most comfortable body posi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89" w:type="dxa"/>
          </w:tcPr>
          <w:p w:rsidR="00235DC1" w:rsidRDefault="000D4E13" w:rsidP="00466036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When you are in your most comfortable body position, do you still have back/neck pain (which disturb your sleep)?</w:t>
            </w:r>
          </w:p>
        </w:tc>
      </w:tr>
      <w:tr w:rsidR="00235DC1" w:rsidRPr="005F23F3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7F52B4" w:rsidRDefault="00235DC1" w:rsidP="00466036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sz w:val="20"/>
                <w:szCs w:val="20"/>
              </w:rPr>
            </w:pPr>
            <w:r w:rsidRPr="007F52B4">
              <w:rPr>
                <w:rFonts w:ascii="Arial" w:hAnsi="Arial" w:cs="Arial"/>
                <w:sz w:val="20"/>
                <w:szCs w:val="20"/>
              </w:rPr>
              <w:t>Wie oft</w:t>
            </w:r>
            <w:r w:rsidR="002B01AB">
              <w:rPr>
                <w:rFonts w:ascii="Arial" w:hAnsi="Arial" w:cs="Arial"/>
                <w:sz w:val="20"/>
                <w:szCs w:val="20"/>
              </w:rPr>
              <w:t xml:space="preserve"> beeinträchtigen </w:t>
            </w:r>
            <w:r w:rsidRPr="007F52B4">
              <w:rPr>
                <w:rFonts w:ascii="Arial" w:hAnsi="Arial" w:cs="Arial"/>
                <w:sz w:val="20"/>
                <w:szCs w:val="20"/>
              </w:rPr>
              <w:t>die Schmerzen Ihre Beweglichkeit (Sitzen, Stehen, Gehen)?</w:t>
            </w:r>
          </w:p>
        </w:tc>
        <w:tc>
          <w:tcPr>
            <w:tcW w:w="3455" w:type="dxa"/>
          </w:tcPr>
          <w:p w:rsidR="00235DC1" w:rsidRPr="00C57AD0" w:rsidRDefault="00235DC1" w:rsidP="00466036">
            <w:pPr>
              <w:pStyle w:val="Listenabsatz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7AD0">
              <w:rPr>
                <w:rFonts w:ascii="Arial" w:hAnsi="Arial" w:cs="Arial"/>
                <w:sz w:val="20"/>
                <w:szCs w:val="20"/>
                <w:lang w:val="en-US"/>
              </w:rPr>
              <w:t xml:space="preserve">How often does pa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pair your mobility?</w:t>
            </w:r>
          </w:p>
        </w:tc>
        <w:tc>
          <w:tcPr>
            <w:tcW w:w="2589" w:type="dxa"/>
          </w:tcPr>
          <w:p w:rsidR="00235DC1" w:rsidRPr="00C57AD0" w:rsidRDefault="000D4E13" w:rsidP="00466036">
            <w:pPr>
              <w:pStyle w:val="Listenabsatz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often d</w:t>
            </w:r>
            <w:r w:rsidR="006013E0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o</w:t>
            </w: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 xml:space="preserve">es your pain limit your mobility (sitting, standing, </w:t>
            </w:r>
            <w:proofErr w:type="gramStart"/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walking</w:t>
            </w:r>
            <w:proofErr w:type="gramEnd"/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)?</w:t>
            </w:r>
          </w:p>
        </w:tc>
      </w:tr>
      <w:tr w:rsidR="00235DC1" w:rsidRPr="000A521D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uernd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 </w:t>
            </w:r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A62067" w:rsidRDefault="00235DC1" w:rsidP="00466036">
            <w:pPr>
              <w:pStyle w:val="Listenabsatz"/>
              <w:numPr>
                <w:ilvl w:val="0"/>
                <w:numId w:val="28"/>
              </w:numPr>
              <w:spacing w:line="259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A62067">
              <w:rPr>
                <w:rFonts w:ascii="Arial" w:hAnsi="Arial" w:cs="Arial"/>
                <w:sz w:val="20"/>
                <w:szCs w:val="20"/>
              </w:rPr>
              <w:t>Wie sicher fühlen Sie sich in Ihren Möglichkeiten, Ihren Schmerz selbständig zu bewältigen?</w:t>
            </w:r>
          </w:p>
        </w:tc>
        <w:tc>
          <w:tcPr>
            <w:tcW w:w="3455" w:type="dxa"/>
          </w:tcPr>
          <w:p w:rsidR="00235DC1" w:rsidRPr="000A56C9" w:rsidRDefault="00235DC1" w:rsidP="00466036">
            <w:pPr>
              <w:pStyle w:val="Listenabsatz"/>
              <w:numPr>
                <w:ilvl w:val="0"/>
                <w:numId w:val="42"/>
              </w:num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6C9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ertain</w:t>
            </w:r>
            <w:r w:rsidRPr="000A56C9">
              <w:rPr>
                <w:rFonts w:ascii="Arial" w:hAnsi="Arial" w:cs="Arial"/>
                <w:sz w:val="20"/>
                <w:szCs w:val="20"/>
                <w:lang w:val="en-US"/>
              </w:rPr>
              <w:t xml:space="preserve"> do you feel with you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ossibilities to manage your own pain? </w:t>
            </w:r>
          </w:p>
        </w:tc>
        <w:tc>
          <w:tcPr>
            <w:tcW w:w="2589" w:type="dxa"/>
          </w:tcPr>
          <w:p w:rsidR="00235DC1" w:rsidRPr="000A56C9" w:rsidRDefault="000D4E13" w:rsidP="00466036">
            <w:pPr>
              <w:pStyle w:val="Listenabsatz"/>
              <w:numPr>
                <w:ilvl w:val="0"/>
                <w:numId w:val="42"/>
              </w:num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sure are you that y</w:t>
            </w:r>
            <w:r w:rsidR="006013E0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 xml:space="preserve">ou can manage your pain by </w:t>
            </w:r>
            <w:proofErr w:type="spellStart"/>
            <w:r w:rsidR="006013E0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 xml:space="preserve">your </w:t>
            </w:r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self</w:t>
            </w:r>
            <w:proofErr w:type="spellEnd"/>
            <w:r w:rsidRPr="000D4E13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235DC1" w:rsidRPr="001216AF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Überhaup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ch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n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äß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eisten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</w:p>
          <w:p w:rsidR="00235DC1" w:rsidRPr="00F90B89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öll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solutely uncertai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tle certai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certai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stly certai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letely certain</w:t>
            </w:r>
          </w:p>
        </w:tc>
        <w:tc>
          <w:tcPr>
            <w:tcW w:w="2589" w:type="dxa"/>
          </w:tcPr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Not at all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A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bit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Quite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</w:t>
            </w:r>
            <w:proofErr w:type="spellEnd"/>
          </w:p>
          <w:p w:rsidR="000D4E13" w:rsidRPr="000D4E13" w:rsidRDefault="000D4E13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235DC1" w:rsidRPr="006013E0" w:rsidRDefault="000D4E13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ompletely</w:t>
            </w:r>
            <w:proofErr w:type="spellEnd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4E13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2B1B5B" w:rsidRDefault="00235DC1" w:rsidP="00466036">
            <w:pPr>
              <w:pStyle w:val="Listenabsatz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2B1B5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2B1B5B">
              <w:rPr>
                <w:rFonts w:ascii="Arial" w:hAnsi="Arial" w:cs="Arial"/>
                <w:sz w:val="20"/>
                <w:szCs w:val="20"/>
              </w:rPr>
              <w:t>nn ich Schmerzen habe, ist es schrecklich und ich fühle mich überwältigt.</w:t>
            </w:r>
          </w:p>
        </w:tc>
        <w:tc>
          <w:tcPr>
            <w:tcW w:w="3455" w:type="dxa"/>
          </w:tcPr>
          <w:p w:rsidR="00235DC1" w:rsidRPr="000A56C9" w:rsidRDefault="00235DC1" w:rsidP="00466036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6C9">
              <w:rPr>
                <w:rFonts w:ascii="Arial" w:hAnsi="Arial" w:cs="Arial"/>
                <w:sz w:val="20"/>
                <w:szCs w:val="20"/>
                <w:lang w:val="en-US"/>
              </w:rPr>
              <w:t>Wh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If</w:t>
            </w:r>
            <w:proofErr w:type="gramEnd"/>
            <w:r w:rsidRPr="000A56C9">
              <w:rPr>
                <w:rFonts w:ascii="Arial" w:hAnsi="Arial" w:cs="Arial"/>
                <w:sz w:val="20"/>
                <w:szCs w:val="20"/>
                <w:lang w:val="en-US"/>
              </w:rPr>
              <w:t xml:space="preserve"> I have pain, it 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readful</w:t>
            </w:r>
            <w:r w:rsidRPr="000A56C9">
              <w:rPr>
                <w:rFonts w:ascii="Arial" w:hAnsi="Arial" w:cs="Arial"/>
                <w:sz w:val="20"/>
                <w:szCs w:val="20"/>
                <w:lang w:val="en-US"/>
              </w:rPr>
              <w:t>, and I feel overwhelmed.</w:t>
            </w:r>
          </w:p>
        </w:tc>
        <w:tc>
          <w:tcPr>
            <w:tcW w:w="2589" w:type="dxa"/>
          </w:tcPr>
          <w:p w:rsidR="00235DC1" w:rsidRPr="000A56C9" w:rsidRDefault="002B01AB" w:rsidP="00466036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1A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When I have pain it is terrible and I feel helpless.</w:t>
            </w:r>
          </w:p>
        </w:tc>
      </w:tr>
      <w:tr w:rsidR="00235DC1" w:rsidRPr="00F6617A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Never</w:t>
            </w:r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</w:t>
            </w:r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2B01AB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1216AF" w:rsidRDefault="00235DC1" w:rsidP="00466036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ben Sie sich niedergeschlagen gefühlt?</w:t>
            </w:r>
          </w:p>
        </w:tc>
        <w:tc>
          <w:tcPr>
            <w:tcW w:w="3455" w:type="dxa"/>
          </w:tcPr>
          <w:p w:rsidR="00235DC1" w:rsidRPr="00D02EBC" w:rsidRDefault="00235DC1" w:rsidP="00466036">
            <w:pPr>
              <w:pStyle w:val="Listenabsatz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2EBC">
              <w:rPr>
                <w:rFonts w:ascii="Arial" w:hAnsi="Arial" w:cs="Arial"/>
                <w:sz w:val="20"/>
                <w:szCs w:val="20"/>
                <w:lang w:val="en-US"/>
              </w:rPr>
              <w:t xml:space="preserve">Have you fel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epressed/ downtrodden</w:t>
            </w:r>
            <w:r w:rsidRPr="00D02EBC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89" w:type="dxa"/>
          </w:tcPr>
          <w:p w:rsidR="00235DC1" w:rsidRPr="00D02EBC" w:rsidRDefault="002B01AB" w:rsidP="00466036">
            <w:pPr>
              <w:pStyle w:val="Listenabsatz"/>
              <w:numPr>
                <w:ilvl w:val="0"/>
                <w:numId w:val="5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1A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ave you ever felt depressed?</w:t>
            </w:r>
          </w:p>
        </w:tc>
      </w:tr>
      <w:tr w:rsidR="00235DC1" w:rsidRPr="000D4E13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6013E0" w:rsidRPr="002B01AB" w:rsidRDefault="006013E0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6013E0" w:rsidRPr="002B01AB" w:rsidRDefault="006013E0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6013E0" w:rsidRPr="002B01AB" w:rsidRDefault="006013E0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6013E0" w:rsidRPr="002B01AB" w:rsidRDefault="006013E0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6013E0" w:rsidP="006013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6013E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6013E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13E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A1671E" w:rsidRDefault="00235DC1" w:rsidP="00466036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A1671E">
              <w:rPr>
                <w:rFonts w:ascii="Arial" w:hAnsi="Arial" w:cs="Arial"/>
                <w:sz w:val="20"/>
                <w:szCs w:val="20"/>
              </w:rPr>
              <w:t>Haben Sie in Bezug auf Ihre Wirbelsäule Angst um Ihre Gesundheit?</w:t>
            </w:r>
          </w:p>
        </w:tc>
        <w:tc>
          <w:tcPr>
            <w:tcW w:w="3455" w:type="dxa"/>
          </w:tcPr>
          <w:p w:rsidR="00235DC1" w:rsidRPr="00D02EBC" w:rsidRDefault="00235DC1" w:rsidP="00466036">
            <w:pPr>
              <w:pStyle w:val="Listenabsatz"/>
              <w:numPr>
                <w:ilvl w:val="0"/>
                <w:numId w:val="4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2EBC">
              <w:rPr>
                <w:rFonts w:ascii="Arial" w:hAnsi="Arial" w:cs="Arial"/>
                <w:sz w:val="20"/>
                <w:szCs w:val="20"/>
                <w:lang w:val="en-US"/>
              </w:rPr>
              <w:t xml:space="preserve">With respect to your spine, do you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ar for your health?</w:t>
            </w:r>
          </w:p>
        </w:tc>
        <w:tc>
          <w:tcPr>
            <w:tcW w:w="2589" w:type="dxa"/>
          </w:tcPr>
          <w:p w:rsidR="00235DC1" w:rsidRPr="00D02EBC" w:rsidRDefault="002B01AB" w:rsidP="00466036">
            <w:pPr>
              <w:pStyle w:val="Listenabsatz"/>
              <w:numPr>
                <w:ilvl w:val="0"/>
                <w:numId w:val="4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1A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With regard to your spine, have you had fears about your health?</w:t>
            </w:r>
          </w:p>
        </w:tc>
      </w:tr>
      <w:tr w:rsidR="00235DC1" w:rsidRPr="00750334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2B01AB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750334" w:rsidRDefault="00235DC1" w:rsidP="00466036">
            <w:pPr>
              <w:pStyle w:val="Listenabsatz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influsst</w:t>
            </w:r>
            <w:r w:rsidRPr="00750334">
              <w:rPr>
                <w:rFonts w:ascii="Arial" w:hAnsi="Arial" w:cs="Arial"/>
                <w:sz w:val="20"/>
                <w:szCs w:val="20"/>
              </w:rPr>
              <w:t xml:space="preserve"> Ihre Wirbelsäule </w:t>
            </w:r>
            <w:r>
              <w:rPr>
                <w:rFonts w:ascii="Arial" w:hAnsi="Arial" w:cs="Arial"/>
                <w:sz w:val="20"/>
                <w:szCs w:val="20"/>
              </w:rPr>
              <w:t>Ihre Konzentrationsfähigkeit bei Unterhaltungen, beim Lesen und beim Fernsehen?</w:t>
            </w:r>
          </w:p>
        </w:tc>
        <w:tc>
          <w:tcPr>
            <w:tcW w:w="3455" w:type="dxa"/>
          </w:tcPr>
          <w:p w:rsidR="00235DC1" w:rsidRPr="00D02EBC" w:rsidRDefault="00235DC1" w:rsidP="00466036">
            <w:pPr>
              <w:pStyle w:val="Listenabsatz"/>
              <w:numPr>
                <w:ilvl w:val="0"/>
                <w:numId w:val="4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2EBC">
              <w:rPr>
                <w:rFonts w:ascii="Arial" w:hAnsi="Arial" w:cs="Arial"/>
                <w:sz w:val="20"/>
                <w:szCs w:val="20"/>
                <w:lang w:val="en-US"/>
              </w:rPr>
              <w:t xml:space="preserve">Does your spine impact your ability to concentra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hile conversing</w:t>
            </w:r>
            <w:r w:rsidRPr="00D02EBC">
              <w:rPr>
                <w:rFonts w:ascii="Arial" w:hAnsi="Arial" w:cs="Arial"/>
                <w:sz w:val="20"/>
                <w:szCs w:val="20"/>
                <w:lang w:val="en-US"/>
              </w:rPr>
              <w:t>, read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02EBC">
              <w:rPr>
                <w:rFonts w:ascii="Arial" w:hAnsi="Arial" w:cs="Arial"/>
                <w:sz w:val="20"/>
                <w:szCs w:val="20"/>
                <w:lang w:val="en-US"/>
              </w:rPr>
              <w:t xml:space="preserve"> and watching television?</w:t>
            </w:r>
          </w:p>
        </w:tc>
        <w:tc>
          <w:tcPr>
            <w:tcW w:w="2589" w:type="dxa"/>
          </w:tcPr>
          <w:p w:rsidR="00235DC1" w:rsidRPr="00D02EBC" w:rsidRDefault="002B01AB" w:rsidP="00466036">
            <w:pPr>
              <w:pStyle w:val="Listenabsatz"/>
              <w:numPr>
                <w:ilvl w:val="0"/>
                <w:numId w:val="4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1A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 xml:space="preserve">Does your spine affect your ability to concentrate during conversation, while </w:t>
            </w:r>
            <w:r w:rsidRPr="002B01A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lastRenderedPageBreak/>
              <w:t>reading or watching television?</w:t>
            </w:r>
          </w:p>
        </w:tc>
      </w:tr>
      <w:tr w:rsidR="00235DC1" w:rsidRPr="004A1621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Never</w:t>
            </w:r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2B01AB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4A1621" w:rsidRDefault="00235DC1" w:rsidP="00466036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 w:rsidRPr="004A1621">
              <w:rPr>
                <w:rFonts w:ascii="Arial" w:hAnsi="Arial" w:cs="Arial"/>
                <w:sz w:val="20"/>
                <w:szCs w:val="20"/>
              </w:rPr>
              <w:t xml:space="preserve">Haben Sie das Gefühl, dass </w:t>
            </w:r>
            <w:r>
              <w:rPr>
                <w:rFonts w:ascii="Arial" w:hAnsi="Arial" w:cs="Arial"/>
                <w:sz w:val="20"/>
                <w:szCs w:val="20"/>
              </w:rPr>
              <w:t>Ihre persönlichen Beziehungen aufgrund des Zustandes Ihrer Wirbelsäule beeinflusst werden?</w:t>
            </w:r>
          </w:p>
        </w:tc>
        <w:tc>
          <w:tcPr>
            <w:tcW w:w="3455" w:type="dxa"/>
          </w:tcPr>
          <w:p w:rsidR="00235DC1" w:rsidRPr="00DB074F" w:rsidRDefault="00235DC1" w:rsidP="00466036">
            <w:pPr>
              <w:pStyle w:val="Listenabsatz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074F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the feeling th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state of your spine is impacting </w:t>
            </w:r>
            <w:r w:rsidRPr="00DB074F">
              <w:rPr>
                <w:rFonts w:ascii="Arial" w:hAnsi="Arial" w:cs="Arial"/>
                <w:sz w:val="20"/>
                <w:szCs w:val="20"/>
                <w:lang w:val="en-US"/>
              </w:rPr>
              <w:t>your personal rel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ionships?</w:t>
            </w:r>
          </w:p>
        </w:tc>
        <w:tc>
          <w:tcPr>
            <w:tcW w:w="2589" w:type="dxa"/>
          </w:tcPr>
          <w:p w:rsidR="00235DC1" w:rsidRPr="00DB074F" w:rsidRDefault="002B01AB" w:rsidP="00466036">
            <w:pPr>
              <w:pStyle w:val="Listenabsatz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1AB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have the feeling that your personal relationships are influenced due to your spine condition?</w:t>
            </w:r>
          </w:p>
        </w:tc>
      </w:tr>
      <w:tr w:rsidR="00235DC1" w:rsidRPr="00DB3370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ver</w:t>
            </w:r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2B01AB" w:rsidRPr="002B01AB" w:rsidRDefault="002B01AB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2B01AB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01AB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2C0991" w:rsidRDefault="00235DC1" w:rsidP="00466036">
            <w:pPr>
              <w:pStyle w:val="Listenabsatz"/>
              <w:numPr>
                <w:ilvl w:val="0"/>
                <w:numId w:val="20"/>
              </w:numPr>
              <w:spacing w:line="259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C0991">
              <w:rPr>
                <w:rFonts w:ascii="Arial" w:hAnsi="Arial" w:cs="Arial"/>
                <w:sz w:val="20"/>
                <w:szCs w:val="20"/>
              </w:rPr>
              <w:t>Fühlen Sie sich wohl, wenn Sie neue Menschen kennenlernen?</w:t>
            </w:r>
          </w:p>
        </w:tc>
        <w:tc>
          <w:tcPr>
            <w:tcW w:w="3455" w:type="dxa"/>
          </w:tcPr>
          <w:p w:rsidR="00235DC1" w:rsidRPr="006969CD" w:rsidRDefault="00235DC1" w:rsidP="00466036">
            <w:pPr>
              <w:pStyle w:val="Listenabsatz"/>
              <w:numPr>
                <w:ilvl w:val="0"/>
                <w:numId w:val="48"/>
              </w:num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D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feel comfortab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eting new people?</w:t>
            </w:r>
          </w:p>
        </w:tc>
        <w:tc>
          <w:tcPr>
            <w:tcW w:w="2589" w:type="dxa"/>
          </w:tcPr>
          <w:p w:rsidR="00235DC1" w:rsidRPr="006969CD" w:rsidRDefault="000E625F" w:rsidP="00466036">
            <w:pPr>
              <w:pStyle w:val="Listenabsatz"/>
              <w:numPr>
                <w:ilvl w:val="0"/>
                <w:numId w:val="48"/>
              </w:num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25F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Do you feel good when you meet new people?</w:t>
            </w:r>
          </w:p>
        </w:tc>
      </w:tr>
      <w:tr w:rsidR="00235DC1" w:rsidRPr="00A26509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e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lt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nchmal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</w:t>
            </w:r>
          </w:p>
          <w:p w:rsidR="00235DC1" w:rsidRPr="0025206D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t</w:t>
            </w:r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dom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  <w:tc>
          <w:tcPr>
            <w:tcW w:w="2589" w:type="dxa"/>
          </w:tcPr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Never</w:t>
            </w:r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eldom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times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  <w:p w:rsidR="00235DC1" w:rsidRPr="006013E0" w:rsidRDefault="000E625F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often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A26509" w:rsidRDefault="00235DC1" w:rsidP="00466036">
            <w:pPr>
              <w:pStyle w:val="Listenabsatz"/>
              <w:numPr>
                <w:ilvl w:val="0"/>
                <w:numId w:val="21"/>
              </w:numPr>
              <w:rPr>
                <w:rFonts w:ascii="Arial" w:hAnsi="Arial" w:cs="Arial"/>
                <w:sz w:val="20"/>
                <w:szCs w:val="20"/>
              </w:rPr>
            </w:pPr>
            <w:r w:rsidRPr="00A26509">
              <w:rPr>
                <w:rFonts w:ascii="Arial" w:hAnsi="Arial" w:cs="Arial"/>
                <w:sz w:val="20"/>
                <w:szCs w:val="20"/>
              </w:rPr>
              <w:t xml:space="preserve">Sind Sie mit den </w:t>
            </w:r>
            <w:r>
              <w:rPr>
                <w:rFonts w:ascii="Arial" w:hAnsi="Arial" w:cs="Arial"/>
                <w:sz w:val="20"/>
                <w:szCs w:val="20"/>
              </w:rPr>
              <w:t>Behandlungse</w:t>
            </w:r>
            <w:r w:rsidRPr="00A26509">
              <w:rPr>
                <w:rFonts w:ascii="Arial" w:hAnsi="Arial" w:cs="Arial"/>
                <w:sz w:val="20"/>
                <w:szCs w:val="20"/>
              </w:rPr>
              <w:t>rgebnissen Ihr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26509">
              <w:rPr>
                <w:rFonts w:ascii="Arial" w:hAnsi="Arial" w:cs="Arial"/>
                <w:sz w:val="20"/>
                <w:szCs w:val="20"/>
              </w:rPr>
              <w:t xml:space="preserve"> Wirbelsäulentum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26509">
              <w:rPr>
                <w:rFonts w:ascii="Arial" w:hAnsi="Arial" w:cs="Arial"/>
                <w:sz w:val="20"/>
                <w:szCs w:val="20"/>
              </w:rPr>
              <w:t xml:space="preserve"> zufrieden?</w:t>
            </w:r>
          </w:p>
        </w:tc>
        <w:tc>
          <w:tcPr>
            <w:tcW w:w="3455" w:type="dxa"/>
          </w:tcPr>
          <w:p w:rsidR="00235DC1" w:rsidRPr="006969CD" w:rsidRDefault="00235DC1" w:rsidP="00466036">
            <w:pPr>
              <w:pStyle w:val="Listenabsatz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D">
              <w:rPr>
                <w:rFonts w:ascii="Arial" w:hAnsi="Arial" w:cs="Arial"/>
                <w:sz w:val="20"/>
                <w:szCs w:val="20"/>
                <w:lang w:val="en-US"/>
              </w:rPr>
              <w:t xml:space="preserve">Are you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atisfied</w:t>
            </w:r>
            <w:r w:rsidRPr="006969CD">
              <w:rPr>
                <w:rFonts w:ascii="Arial" w:hAnsi="Arial" w:cs="Arial"/>
                <w:sz w:val="20"/>
                <w:szCs w:val="20"/>
                <w:lang w:val="en-US"/>
              </w:rPr>
              <w:t xml:space="preserve"> with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sults of your spine</w:t>
            </w:r>
            <w:r w:rsidRPr="006969CD">
              <w:rPr>
                <w:rFonts w:ascii="Arial" w:hAnsi="Arial" w:cs="Arial"/>
                <w:sz w:val="20"/>
                <w:szCs w:val="20"/>
                <w:lang w:val="en-US"/>
              </w:rPr>
              <w:t xml:space="preserve"> tumor tre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nt?</w:t>
            </w:r>
          </w:p>
        </w:tc>
        <w:tc>
          <w:tcPr>
            <w:tcW w:w="2589" w:type="dxa"/>
          </w:tcPr>
          <w:p w:rsidR="00235DC1" w:rsidRPr="006969CD" w:rsidRDefault="000E625F" w:rsidP="00466036">
            <w:pPr>
              <w:pStyle w:val="Listenabsatz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25F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Are you satisfied with the treatment of your spine tumor?</w:t>
            </w:r>
          </w:p>
        </w:tc>
      </w:tr>
      <w:tr w:rsidR="00235DC1" w:rsidRPr="00611BC0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zufried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zufried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d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zufried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o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zufrieden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zufrieden</w:t>
            </w:r>
            <w:proofErr w:type="spellEnd"/>
          </w:p>
          <w:p w:rsidR="00235DC1" w:rsidRPr="00A26509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zufrieden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satisfi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satisfi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ither satisfied nor unsatisfi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unsatisfi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unsatisfied</w:t>
            </w:r>
          </w:p>
        </w:tc>
        <w:tc>
          <w:tcPr>
            <w:tcW w:w="2589" w:type="dxa"/>
          </w:tcPr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atisfi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atisfi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either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atisfied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or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unsatisfi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unsatisfied</w:t>
            </w:r>
            <w:proofErr w:type="spellEnd"/>
          </w:p>
          <w:p w:rsidR="00235DC1" w:rsidRPr="006013E0" w:rsidRDefault="000E625F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unsatisfied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611BC0" w:rsidRDefault="00235DC1" w:rsidP="00466036">
            <w:pPr>
              <w:pStyle w:val="Listenabsatz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611BC0">
              <w:rPr>
                <w:rFonts w:ascii="Arial" w:hAnsi="Arial" w:cs="Arial"/>
                <w:sz w:val="20"/>
                <w:szCs w:val="20"/>
              </w:rPr>
              <w:t xml:space="preserve">Würden Sie dieselbe </w:t>
            </w:r>
            <w:r>
              <w:rPr>
                <w:rFonts w:ascii="Arial" w:hAnsi="Arial" w:cs="Arial"/>
                <w:sz w:val="20"/>
                <w:szCs w:val="20"/>
              </w:rPr>
              <w:t>Wirbelsäulentumorb</w:t>
            </w:r>
            <w:r w:rsidRPr="00611BC0">
              <w:rPr>
                <w:rFonts w:ascii="Arial" w:hAnsi="Arial" w:cs="Arial"/>
                <w:sz w:val="20"/>
                <w:szCs w:val="20"/>
              </w:rPr>
              <w:t>ehandlung wieder wählen?</w:t>
            </w:r>
          </w:p>
        </w:tc>
        <w:tc>
          <w:tcPr>
            <w:tcW w:w="3455" w:type="dxa"/>
          </w:tcPr>
          <w:p w:rsidR="00235DC1" w:rsidRPr="00102E27" w:rsidRDefault="00235DC1" w:rsidP="00466036">
            <w:pPr>
              <w:pStyle w:val="Listenabsatz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ould you pick the same spine tumor treatment again?</w:t>
            </w:r>
          </w:p>
        </w:tc>
        <w:tc>
          <w:tcPr>
            <w:tcW w:w="2589" w:type="dxa"/>
          </w:tcPr>
          <w:p w:rsidR="00235DC1" w:rsidRDefault="000E625F" w:rsidP="00466036">
            <w:pPr>
              <w:pStyle w:val="Listenabsatz"/>
              <w:numPr>
                <w:ilvl w:val="0"/>
                <w:numId w:val="5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25F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Would you choose the same spine tumor treatment again?</w:t>
            </w:r>
          </w:p>
        </w:tc>
      </w:tr>
      <w:tr w:rsidR="00235DC1" w:rsidRPr="005572E2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ja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hrscheinl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ja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ch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hrscheinl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cht</w:t>
            </w:r>
            <w:proofErr w:type="spellEnd"/>
          </w:p>
          <w:p w:rsidR="00235DC1" w:rsidRPr="00611BC0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cht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finitely y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bably yes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sur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bably not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finitely not</w:t>
            </w:r>
          </w:p>
        </w:tc>
        <w:tc>
          <w:tcPr>
            <w:tcW w:w="2589" w:type="dxa"/>
          </w:tcPr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l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Probabl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Not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ure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Probabl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not</w:t>
            </w:r>
          </w:p>
          <w:p w:rsidR="00235DC1" w:rsidRPr="006013E0" w:rsidRDefault="000E625F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Definitel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not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DD5526" w:rsidRDefault="00235DC1" w:rsidP="00466036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DD5526">
              <w:rPr>
                <w:rFonts w:ascii="Arial" w:hAnsi="Arial" w:cs="Arial"/>
                <w:sz w:val="20"/>
                <w:szCs w:val="20"/>
              </w:rPr>
              <w:t>Wie hat</w:t>
            </w:r>
            <w:r>
              <w:rPr>
                <w:rFonts w:ascii="Arial" w:hAnsi="Arial" w:cs="Arial"/>
                <w:sz w:val="20"/>
                <w:szCs w:val="20"/>
              </w:rPr>
              <w:t xml:space="preserve"> sich</w:t>
            </w:r>
            <w:r w:rsidRPr="00DD5526">
              <w:rPr>
                <w:rFonts w:ascii="Arial" w:hAnsi="Arial" w:cs="Arial"/>
                <w:sz w:val="20"/>
                <w:szCs w:val="20"/>
              </w:rPr>
              <w:t xml:space="preserve"> die Behandlung Ihrer Wirbelsäule</w:t>
            </w:r>
            <w:r>
              <w:rPr>
                <w:rFonts w:ascii="Arial" w:hAnsi="Arial" w:cs="Arial"/>
                <w:sz w:val="20"/>
                <w:szCs w:val="20"/>
              </w:rPr>
              <w:t xml:space="preserve"> auf</w:t>
            </w:r>
            <w:r w:rsidRPr="00DD5526">
              <w:rPr>
                <w:rFonts w:ascii="Arial" w:hAnsi="Arial" w:cs="Arial"/>
                <w:sz w:val="20"/>
                <w:szCs w:val="20"/>
              </w:rPr>
              <w:t xml:space="preserve"> Ihre körperlichen Fähigkeiten und </w:t>
            </w:r>
            <w:r>
              <w:rPr>
                <w:rFonts w:ascii="Arial" w:hAnsi="Arial" w:cs="Arial"/>
                <w:sz w:val="20"/>
                <w:szCs w:val="20"/>
              </w:rPr>
              <w:t xml:space="preserve">Ihre </w:t>
            </w:r>
            <w:r w:rsidRPr="0004627E">
              <w:rPr>
                <w:rFonts w:ascii="Arial" w:hAnsi="Arial" w:cs="Arial"/>
                <w:sz w:val="20"/>
                <w:szCs w:val="20"/>
              </w:rPr>
              <w:t>Möglichkeiten, den Aktivitäten des täglichen Lebens nachzugehen, ausgewirkt?</w:t>
            </w:r>
          </w:p>
        </w:tc>
        <w:tc>
          <w:tcPr>
            <w:tcW w:w="3455" w:type="dxa"/>
          </w:tcPr>
          <w:p w:rsidR="00235DC1" w:rsidRPr="00102E27" w:rsidRDefault="00235DC1" w:rsidP="00466036">
            <w:pPr>
              <w:pStyle w:val="Listenabsatz"/>
              <w:numPr>
                <w:ilvl w:val="0"/>
                <w:numId w:val="5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E27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as </w:t>
            </w:r>
            <w:r w:rsidRPr="00102E27">
              <w:rPr>
                <w:rFonts w:ascii="Arial" w:hAnsi="Arial" w:cs="Arial"/>
                <w:sz w:val="20"/>
                <w:szCs w:val="20"/>
                <w:lang w:val="en-US"/>
              </w:rPr>
              <w:t xml:space="preserve">the treatment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ur spine affected your physical abilities and your possibilities to accomplish the activities of daily life?</w:t>
            </w:r>
          </w:p>
        </w:tc>
        <w:tc>
          <w:tcPr>
            <w:tcW w:w="2589" w:type="dxa"/>
          </w:tcPr>
          <w:p w:rsidR="00235DC1" w:rsidRPr="006013E0" w:rsidRDefault="000E625F" w:rsidP="00466036">
            <w:pPr>
              <w:pStyle w:val="Listenabsatz"/>
              <w:numPr>
                <w:ilvl w:val="0"/>
                <w:numId w:val="5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25F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did the treatment of your spine affect your physical capabilities and your ability to complete your daily activities?</w:t>
            </w:r>
          </w:p>
        </w:tc>
      </w:tr>
      <w:tr w:rsidR="00235DC1" w:rsidRPr="00D05E27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änderung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  <w:p w:rsidR="00235DC1" w:rsidRPr="005572E2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deteriorat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deteriorated</w:t>
            </w:r>
          </w:p>
        </w:tc>
        <w:tc>
          <w:tcPr>
            <w:tcW w:w="2589" w:type="dxa"/>
          </w:tcPr>
          <w:p w:rsidR="000E625F" w:rsidRPr="000E625F" w:rsidRDefault="006013E0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</w:t>
            </w:r>
            <w:r w:rsidR="000E625F"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ery</w:t>
            </w:r>
            <w:proofErr w:type="spellEnd"/>
            <w:r w:rsidR="000E625F"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E625F"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much</w:t>
            </w:r>
            <w:proofErr w:type="spellEnd"/>
            <w:r w:rsidR="000E625F"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E625F"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  <w:p w:rsidR="00235DC1" w:rsidRPr="006013E0" w:rsidRDefault="000E625F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Much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2C0991" w:rsidRDefault="00235DC1" w:rsidP="00466036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 w:rsidRPr="002C0991">
              <w:rPr>
                <w:rFonts w:ascii="Arial" w:hAnsi="Arial" w:cs="Arial"/>
                <w:sz w:val="20"/>
                <w:szCs w:val="20"/>
              </w:rPr>
              <w:t>Wie hat die Behandlung ihrer Wirbelsäule die Funktionen ihres Rückenmarks und / oder Ihre Nervenfunktion beeinflusst?</w:t>
            </w:r>
          </w:p>
        </w:tc>
        <w:tc>
          <w:tcPr>
            <w:tcW w:w="3455" w:type="dxa"/>
          </w:tcPr>
          <w:p w:rsidR="00235DC1" w:rsidRPr="00671A8F" w:rsidRDefault="00235DC1" w:rsidP="00466036">
            <w:pPr>
              <w:pStyle w:val="Listenabsatz"/>
              <w:numPr>
                <w:ilvl w:val="0"/>
                <w:numId w:val="5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1A8F">
              <w:rPr>
                <w:rFonts w:ascii="Arial" w:hAnsi="Arial" w:cs="Arial"/>
                <w:sz w:val="20"/>
                <w:szCs w:val="20"/>
                <w:lang w:val="en-US"/>
              </w:rPr>
              <w:t xml:space="preserve">How has the treatment of your spine impac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he function of your spinal fluid and / or your nerve function?</w:t>
            </w:r>
          </w:p>
        </w:tc>
        <w:tc>
          <w:tcPr>
            <w:tcW w:w="2589" w:type="dxa"/>
          </w:tcPr>
          <w:p w:rsidR="00235DC1" w:rsidRPr="00671A8F" w:rsidRDefault="000E625F" w:rsidP="00466036">
            <w:pPr>
              <w:pStyle w:val="Listenabsatz"/>
              <w:numPr>
                <w:ilvl w:val="0"/>
                <w:numId w:val="5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25F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did the treatment of your spine influence the function of your spinal cord/ or nerves?</w:t>
            </w:r>
          </w:p>
        </w:tc>
      </w:tr>
      <w:tr w:rsidR="00235DC1" w:rsidRPr="00D05E27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änderung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  <w:p w:rsidR="00235DC1" w:rsidRPr="005572E2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uch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omewhat deteriorat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deteriorated</w:t>
            </w:r>
          </w:p>
        </w:tc>
        <w:tc>
          <w:tcPr>
            <w:tcW w:w="2589" w:type="dxa"/>
          </w:tcPr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Very much improved</w:t>
            </w:r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    Somewhat improved</w:t>
            </w:r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lastRenderedPageBreak/>
              <w:t>    No change</w:t>
            </w:r>
          </w:p>
          <w:p w:rsidR="006013E0" w:rsidRDefault="000E625F" w:rsidP="00466036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  <w:r w:rsidR="006013E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235DC1" w:rsidRPr="006013E0" w:rsidRDefault="006013E0" w:rsidP="006013E0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Much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  <w:r w:rsidR="000E625F"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</w:p>
        </w:tc>
      </w:tr>
      <w:tr w:rsidR="00235DC1" w:rsidRPr="00235DC1" w:rsidTr="00466036">
        <w:tc>
          <w:tcPr>
            <w:tcW w:w="4042" w:type="dxa"/>
          </w:tcPr>
          <w:p w:rsidR="00235DC1" w:rsidRPr="006A68A6" w:rsidRDefault="00235DC1" w:rsidP="00466036">
            <w:pPr>
              <w:pStyle w:val="Listenabsatz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6A68A6">
              <w:rPr>
                <w:rFonts w:ascii="Arial" w:hAnsi="Arial" w:cs="Arial"/>
                <w:sz w:val="20"/>
                <w:szCs w:val="20"/>
              </w:rPr>
              <w:lastRenderedPageBreak/>
              <w:t>Wie hat Ihre Behandlung den</w:t>
            </w:r>
            <w:r>
              <w:rPr>
                <w:rFonts w:ascii="Arial" w:hAnsi="Arial" w:cs="Arial"/>
                <w:sz w:val="20"/>
                <w:szCs w:val="20"/>
              </w:rPr>
              <w:t xml:space="preserve"> Wirbelsäulenschmerz insgesamt beeinflusst?</w:t>
            </w:r>
          </w:p>
        </w:tc>
        <w:tc>
          <w:tcPr>
            <w:tcW w:w="3455" w:type="dxa"/>
          </w:tcPr>
          <w:p w:rsidR="00235DC1" w:rsidRPr="00671A8F" w:rsidRDefault="00235DC1" w:rsidP="00466036">
            <w:pPr>
              <w:pStyle w:val="Listenabsatz"/>
              <w:numPr>
                <w:ilvl w:val="0"/>
                <w:numId w:val="5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1A8F">
              <w:rPr>
                <w:rFonts w:ascii="Arial" w:hAnsi="Arial" w:cs="Arial"/>
                <w:sz w:val="20"/>
                <w:szCs w:val="20"/>
                <w:lang w:val="en-US"/>
              </w:rPr>
              <w:t>How h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 </w:t>
            </w:r>
            <w:r w:rsidRPr="00671A8F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 impacted you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ine </w:t>
            </w:r>
            <w:r w:rsidRPr="00671A8F">
              <w:rPr>
                <w:rFonts w:ascii="Arial" w:hAnsi="Arial" w:cs="Arial"/>
                <w:sz w:val="20"/>
                <w:szCs w:val="20"/>
                <w:lang w:val="en-US"/>
              </w:rPr>
              <w:t xml:space="preserve">pa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ltogether?</w:t>
            </w:r>
          </w:p>
        </w:tc>
        <w:tc>
          <w:tcPr>
            <w:tcW w:w="2589" w:type="dxa"/>
          </w:tcPr>
          <w:p w:rsidR="00235DC1" w:rsidRPr="00671A8F" w:rsidRDefault="000E625F" w:rsidP="00466036">
            <w:pPr>
              <w:pStyle w:val="Listenabsatz"/>
              <w:numPr>
                <w:ilvl w:val="0"/>
                <w:numId w:val="5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25F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did the treatment of your spine influence your pain in general?</w:t>
            </w:r>
          </w:p>
        </w:tc>
      </w:tr>
      <w:tr w:rsidR="00235DC1" w:rsidRPr="00D05E27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änderung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  <w:p w:rsidR="00235DC1" w:rsidRPr="005572E2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ch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deteriorat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deteriorated</w:t>
            </w:r>
          </w:p>
        </w:tc>
        <w:tc>
          <w:tcPr>
            <w:tcW w:w="2589" w:type="dxa"/>
          </w:tcPr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much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  <w:p w:rsidR="000E625F" w:rsidRPr="000E625F" w:rsidRDefault="000E625F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  <w:p w:rsidR="00235DC1" w:rsidRPr="006013E0" w:rsidRDefault="000E625F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Much </w:t>
            </w:r>
            <w:proofErr w:type="spellStart"/>
            <w:r w:rsidRPr="000E625F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2C0991" w:rsidRDefault="00235DC1" w:rsidP="00466036">
            <w:pPr>
              <w:pStyle w:val="Listenabsatz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2C0991">
              <w:rPr>
                <w:rFonts w:ascii="Arial" w:hAnsi="Arial" w:cs="Arial"/>
                <w:sz w:val="20"/>
                <w:szCs w:val="20"/>
              </w:rPr>
              <w:t>Wie hat die Behandlung Ihrer Wirbelsäule Ihre Depression/Niedergeschlagenheit und Angst beeinflusst?</w:t>
            </w:r>
          </w:p>
        </w:tc>
        <w:tc>
          <w:tcPr>
            <w:tcW w:w="3455" w:type="dxa"/>
          </w:tcPr>
          <w:p w:rsidR="00235DC1" w:rsidRPr="00A64E9A" w:rsidRDefault="00235DC1" w:rsidP="00466036">
            <w:pPr>
              <w:pStyle w:val="Listenabsatz"/>
              <w:numPr>
                <w:ilvl w:val="0"/>
                <w:numId w:val="5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>How has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 of</w:t>
            </w:r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 xml:space="preserve"> your spine impacted your depression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owntro</w:t>
            </w:r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>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>ess</w:t>
            </w:r>
            <w:proofErr w:type="spellEnd"/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ars</w:t>
            </w:r>
            <w:r w:rsidRPr="00A64E9A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89" w:type="dxa"/>
          </w:tcPr>
          <w:p w:rsidR="00235DC1" w:rsidRPr="00A64E9A" w:rsidRDefault="00C607EC" w:rsidP="00466036">
            <w:pPr>
              <w:pStyle w:val="Listenabsatz"/>
              <w:numPr>
                <w:ilvl w:val="0"/>
                <w:numId w:val="5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7EC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did the treatment of your spine influence your depression and fear?</w:t>
            </w:r>
          </w:p>
        </w:tc>
      </w:tr>
      <w:tr w:rsidR="00235DC1" w:rsidRPr="0077479F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änderung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  <w:p w:rsidR="00235DC1" w:rsidRPr="005572E2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ch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deteriorat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deteriorated</w:t>
            </w:r>
          </w:p>
        </w:tc>
        <w:tc>
          <w:tcPr>
            <w:tcW w:w="2589" w:type="dxa"/>
          </w:tcPr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much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  <w:p w:rsidR="00235DC1" w:rsidRPr="006013E0" w:rsidRDefault="00C607EC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Much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</w:tc>
      </w:tr>
      <w:tr w:rsidR="00235DC1" w:rsidRPr="00235DC1" w:rsidTr="00466036">
        <w:tc>
          <w:tcPr>
            <w:tcW w:w="4042" w:type="dxa"/>
          </w:tcPr>
          <w:p w:rsidR="00235DC1" w:rsidRPr="002C0991" w:rsidRDefault="00235DC1" w:rsidP="00466036">
            <w:pPr>
              <w:pStyle w:val="Listenabsatz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 w:rsidRPr="002C0991">
              <w:rPr>
                <w:rFonts w:ascii="Arial" w:hAnsi="Arial" w:cs="Arial"/>
                <w:sz w:val="20"/>
                <w:szCs w:val="20"/>
              </w:rPr>
              <w:t xml:space="preserve">Wie hat die Behandlung Ihrer Wirbelsäule Ihre </w:t>
            </w:r>
            <w:r>
              <w:rPr>
                <w:rFonts w:ascii="Arial" w:hAnsi="Arial" w:cs="Arial"/>
                <w:sz w:val="20"/>
                <w:szCs w:val="20"/>
              </w:rPr>
              <w:t>gesellschaftlichen</w:t>
            </w:r>
            <w:r w:rsidRPr="002C0991">
              <w:rPr>
                <w:rFonts w:ascii="Arial" w:hAnsi="Arial" w:cs="Arial"/>
                <w:sz w:val="20"/>
                <w:szCs w:val="20"/>
              </w:rPr>
              <w:t xml:space="preserve"> Fähigkeiten beeinflusst?</w:t>
            </w:r>
          </w:p>
        </w:tc>
        <w:tc>
          <w:tcPr>
            <w:tcW w:w="3455" w:type="dxa"/>
          </w:tcPr>
          <w:p w:rsidR="00235DC1" w:rsidRPr="00F87B8D" w:rsidRDefault="00235DC1" w:rsidP="00466036">
            <w:pPr>
              <w:pStyle w:val="Listenabsatz"/>
              <w:numPr>
                <w:ilvl w:val="0"/>
                <w:numId w:val="5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7B8D">
              <w:rPr>
                <w:rFonts w:ascii="Arial" w:hAnsi="Arial" w:cs="Arial"/>
                <w:sz w:val="20"/>
                <w:szCs w:val="20"/>
                <w:lang w:val="en-US"/>
              </w:rPr>
              <w:t>How has the treat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  <w:r w:rsidRPr="00F87B8D">
              <w:rPr>
                <w:rFonts w:ascii="Arial" w:hAnsi="Arial" w:cs="Arial"/>
                <w:sz w:val="20"/>
                <w:szCs w:val="20"/>
                <w:lang w:val="en-US"/>
              </w:rPr>
              <w:t xml:space="preserve"> of your spin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pacted your social skills?</w:t>
            </w:r>
          </w:p>
        </w:tc>
        <w:tc>
          <w:tcPr>
            <w:tcW w:w="2589" w:type="dxa"/>
          </w:tcPr>
          <w:p w:rsidR="00235DC1" w:rsidRPr="00F87B8D" w:rsidRDefault="00C607EC" w:rsidP="00466036">
            <w:pPr>
              <w:pStyle w:val="Listenabsatz"/>
              <w:numPr>
                <w:ilvl w:val="0"/>
                <w:numId w:val="5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7EC"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ow did the treatment of your spine influence your social capabilities?</w:t>
            </w:r>
          </w:p>
        </w:tc>
      </w:tr>
      <w:tr w:rsidR="00235DC1" w:rsidRPr="0077479F" w:rsidTr="00466036">
        <w:tc>
          <w:tcPr>
            <w:tcW w:w="4042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bessert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e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änderung</w:t>
            </w:r>
            <w:proofErr w:type="spellEnd"/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twa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  <w:p w:rsidR="00235DC1" w:rsidRPr="005572E2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schlechtert</w:t>
            </w:r>
            <w:proofErr w:type="spellEnd"/>
          </w:p>
        </w:tc>
        <w:tc>
          <w:tcPr>
            <w:tcW w:w="3455" w:type="dxa"/>
          </w:tcPr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ch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improv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what deteriorated</w:t>
            </w:r>
          </w:p>
          <w:p w:rsidR="00235DC1" w:rsidRDefault="00235DC1" w:rsidP="0046603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deteriorated</w:t>
            </w:r>
          </w:p>
        </w:tc>
        <w:tc>
          <w:tcPr>
            <w:tcW w:w="2589" w:type="dxa"/>
          </w:tcPr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much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improved</w:t>
            </w:r>
            <w:proofErr w:type="spellEnd"/>
          </w:p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  <w:p w:rsidR="00C607EC" w:rsidRPr="00C607EC" w:rsidRDefault="00C607EC" w:rsidP="004660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Somewhat</w:t>
            </w:r>
            <w:proofErr w:type="spellEnd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  <w:p w:rsidR="00235DC1" w:rsidRPr="006013E0" w:rsidRDefault="00C607EC" w:rsidP="006013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 xml:space="preserve">    Much </w:t>
            </w:r>
            <w:proofErr w:type="spellStart"/>
            <w:r w:rsidRPr="00C607EC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de-DE"/>
              </w:rPr>
              <w:t>worse</w:t>
            </w:r>
            <w:proofErr w:type="spellEnd"/>
          </w:p>
        </w:tc>
      </w:tr>
    </w:tbl>
    <w:p w:rsidR="00050072" w:rsidRPr="005455AE" w:rsidRDefault="00050072" w:rsidP="00F06112">
      <w:pPr>
        <w:rPr>
          <w:rFonts w:ascii="Arial" w:hAnsi="Arial" w:cs="Arial"/>
          <w:lang w:val="en-US"/>
        </w:rPr>
      </w:pPr>
    </w:p>
    <w:sectPr w:rsidR="00050072" w:rsidRPr="005455AE" w:rsidSect="00833758">
      <w:pgSz w:w="11906" w:h="16838"/>
      <w:pgMar w:top="1021" w:right="907" w:bottom="90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25294"/>
    <w:multiLevelType w:val="hybridMultilevel"/>
    <w:tmpl w:val="9E36F434"/>
    <w:lvl w:ilvl="0" w:tplc="AB1CE04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7D9C"/>
    <w:multiLevelType w:val="hybridMultilevel"/>
    <w:tmpl w:val="E7FC2BA2"/>
    <w:lvl w:ilvl="0" w:tplc="C71C258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94CEF"/>
    <w:multiLevelType w:val="hybridMultilevel"/>
    <w:tmpl w:val="8C9E1180"/>
    <w:lvl w:ilvl="0" w:tplc="E542A502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D555B"/>
    <w:multiLevelType w:val="hybridMultilevel"/>
    <w:tmpl w:val="B128D3B6"/>
    <w:lvl w:ilvl="0" w:tplc="1098100E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0321A"/>
    <w:multiLevelType w:val="hybridMultilevel"/>
    <w:tmpl w:val="935EEB76"/>
    <w:lvl w:ilvl="0" w:tplc="C5CA8824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E4FEC"/>
    <w:multiLevelType w:val="hybridMultilevel"/>
    <w:tmpl w:val="C8424254"/>
    <w:lvl w:ilvl="0" w:tplc="03D8CDDC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C31C9E"/>
    <w:multiLevelType w:val="hybridMultilevel"/>
    <w:tmpl w:val="254E6DD6"/>
    <w:lvl w:ilvl="0" w:tplc="472A9428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C61975"/>
    <w:multiLevelType w:val="hybridMultilevel"/>
    <w:tmpl w:val="902C60A8"/>
    <w:lvl w:ilvl="0" w:tplc="0436FE6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987158"/>
    <w:multiLevelType w:val="hybridMultilevel"/>
    <w:tmpl w:val="A63CDBD4"/>
    <w:lvl w:ilvl="0" w:tplc="C7DCCC2C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1B1FA8"/>
    <w:multiLevelType w:val="hybridMultilevel"/>
    <w:tmpl w:val="127A5010"/>
    <w:lvl w:ilvl="0" w:tplc="A3684DA6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B4B1D"/>
    <w:multiLevelType w:val="hybridMultilevel"/>
    <w:tmpl w:val="D5663D60"/>
    <w:lvl w:ilvl="0" w:tplc="20608C1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02065"/>
    <w:multiLevelType w:val="hybridMultilevel"/>
    <w:tmpl w:val="4D5638E2"/>
    <w:lvl w:ilvl="0" w:tplc="BA664C5C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B63904"/>
    <w:multiLevelType w:val="hybridMultilevel"/>
    <w:tmpl w:val="CA8A854E"/>
    <w:lvl w:ilvl="0" w:tplc="C94E2C1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DD1B09"/>
    <w:multiLevelType w:val="hybridMultilevel"/>
    <w:tmpl w:val="A63CDBD4"/>
    <w:lvl w:ilvl="0" w:tplc="C7DCCC2C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F62983"/>
    <w:multiLevelType w:val="hybridMultilevel"/>
    <w:tmpl w:val="B4DE41DA"/>
    <w:lvl w:ilvl="0" w:tplc="0C3CCED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500731"/>
    <w:multiLevelType w:val="hybridMultilevel"/>
    <w:tmpl w:val="38BCF21E"/>
    <w:lvl w:ilvl="0" w:tplc="ED7A04A4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58181B"/>
    <w:multiLevelType w:val="hybridMultilevel"/>
    <w:tmpl w:val="CA8A854E"/>
    <w:lvl w:ilvl="0" w:tplc="C94E2C1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50B6F"/>
    <w:multiLevelType w:val="hybridMultilevel"/>
    <w:tmpl w:val="9E36F434"/>
    <w:lvl w:ilvl="0" w:tplc="AB1CE04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8E683E"/>
    <w:multiLevelType w:val="hybridMultilevel"/>
    <w:tmpl w:val="BBB222EE"/>
    <w:lvl w:ilvl="0" w:tplc="A74EEF9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08444B"/>
    <w:multiLevelType w:val="hybridMultilevel"/>
    <w:tmpl w:val="492ED0A6"/>
    <w:lvl w:ilvl="0" w:tplc="F4A056B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3B594F"/>
    <w:multiLevelType w:val="hybridMultilevel"/>
    <w:tmpl w:val="0A1C24AE"/>
    <w:lvl w:ilvl="0" w:tplc="5B8A10D6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802BE7"/>
    <w:multiLevelType w:val="hybridMultilevel"/>
    <w:tmpl w:val="C8424254"/>
    <w:lvl w:ilvl="0" w:tplc="03D8CDDC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5D31FF"/>
    <w:multiLevelType w:val="hybridMultilevel"/>
    <w:tmpl w:val="8C367214"/>
    <w:lvl w:ilvl="0" w:tplc="05803BC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04132"/>
    <w:multiLevelType w:val="hybridMultilevel"/>
    <w:tmpl w:val="935EEB76"/>
    <w:lvl w:ilvl="0" w:tplc="C5CA8824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597E1E"/>
    <w:multiLevelType w:val="hybridMultilevel"/>
    <w:tmpl w:val="43B26BFE"/>
    <w:lvl w:ilvl="0" w:tplc="DC12394C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3A7F0F"/>
    <w:multiLevelType w:val="hybridMultilevel"/>
    <w:tmpl w:val="492ED0A6"/>
    <w:lvl w:ilvl="0" w:tplc="F4A056B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50691E"/>
    <w:multiLevelType w:val="hybridMultilevel"/>
    <w:tmpl w:val="C8E2264C"/>
    <w:lvl w:ilvl="0" w:tplc="2C9015B0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9A572C"/>
    <w:multiLevelType w:val="hybridMultilevel"/>
    <w:tmpl w:val="D5663D60"/>
    <w:lvl w:ilvl="0" w:tplc="20608C1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1A0668"/>
    <w:multiLevelType w:val="hybridMultilevel"/>
    <w:tmpl w:val="5B1000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24E6DB9"/>
    <w:multiLevelType w:val="hybridMultilevel"/>
    <w:tmpl w:val="C8E2264C"/>
    <w:lvl w:ilvl="0" w:tplc="2C9015B0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E2205D"/>
    <w:multiLevelType w:val="hybridMultilevel"/>
    <w:tmpl w:val="BE8A6730"/>
    <w:lvl w:ilvl="0" w:tplc="9182A08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61F4B81"/>
    <w:multiLevelType w:val="hybridMultilevel"/>
    <w:tmpl w:val="B4DE41DA"/>
    <w:lvl w:ilvl="0" w:tplc="0C3CCED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A30C8B"/>
    <w:multiLevelType w:val="hybridMultilevel"/>
    <w:tmpl w:val="D660C120"/>
    <w:lvl w:ilvl="0" w:tplc="3582248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B36C1"/>
    <w:multiLevelType w:val="hybridMultilevel"/>
    <w:tmpl w:val="B5DC609E"/>
    <w:lvl w:ilvl="0" w:tplc="73249B9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D11803"/>
    <w:multiLevelType w:val="hybridMultilevel"/>
    <w:tmpl w:val="5B1000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A373054"/>
    <w:multiLevelType w:val="hybridMultilevel"/>
    <w:tmpl w:val="816A1E8A"/>
    <w:lvl w:ilvl="0" w:tplc="BA1A2A28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FC2D8F"/>
    <w:multiLevelType w:val="hybridMultilevel"/>
    <w:tmpl w:val="43B26BFE"/>
    <w:lvl w:ilvl="0" w:tplc="DC12394C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C7012F"/>
    <w:multiLevelType w:val="hybridMultilevel"/>
    <w:tmpl w:val="36FCE11C"/>
    <w:lvl w:ilvl="0" w:tplc="C9C0629E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367EEF"/>
    <w:multiLevelType w:val="hybridMultilevel"/>
    <w:tmpl w:val="BBB222EE"/>
    <w:lvl w:ilvl="0" w:tplc="A74EEF9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B1576C"/>
    <w:multiLevelType w:val="hybridMultilevel"/>
    <w:tmpl w:val="254E6DD6"/>
    <w:lvl w:ilvl="0" w:tplc="472A9428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B966C4"/>
    <w:multiLevelType w:val="hybridMultilevel"/>
    <w:tmpl w:val="8C9E1180"/>
    <w:lvl w:ilvl="0" w:tplc="E542A502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1A5F7C"/>
    <w:multiLevelType w:val="hybridMultilevel"/>
    <w:tmpl w:val="E7FC2BA2"/>
    <w:lvl w:ilvl="0" w:tplc="C71C258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9853DF"/>
    <w:multiLevelType w:val="hybridMultilevel"/>
    <w:tmpl w:val="BE8A6730"/>
    <w:lvl w:ilvl="0" w:tplc="9182A08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8C107ED"/>
    <w:multiLevelType w:val="hybridMultilevel"/>
    <w:tmpl w:val="B128D3B6"/>
    <w:lvl w:ilvl="0" w:tplc="1098100E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9825E4E"/>
    <w:multiLevelType w:val="hybridMultilevel"/>
    <w:tmpl w:val="3AF40B30"/>
    <w:lvl w:ilvl="0" w:tplc="D7A8EAE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B200397"/>
    <w:multiLevelType w:val="hybridMultilevel"/>
    <w:tmpl w:val="902C60A8"/>
    <w:lvl w:ilvl="0" w:tplc="0436FE6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2D785C"/>
    <w:multiLevelType w:val="hybridMultilevel"/>
    <w:tmpl w:val="D660C120"/>
    <w:lvl w:ilvl="0" w:tplc="3582248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462EA9"/>
    <w:multiLevelType w:val="hybridMultilevel"/>
    <w:tmpl w:val="3AF40B30"/>
    <w:lvl w:ilvl="0" w:tplc="D7A8EAE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0221651"/>
    <w:multiLevelType w:val="hybridMultilevel"/>
    <w:tmpl w:val="38BCF21E"/>
    <w:lvl w:ilvl="0" w:tplc="ED7A04A4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7B3AAE"/>
    <w:multiLevelType w:val="hybridMultilevel"/>
    <w:tmpl w:val="B5DC609E"/>
    <w:lvl w:ilvl="0" w:tplc="73249B9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35A1685"/>
    <w:multiLevelType w:val="hybridMultilevel"/>
    <w:tmpl w:val="4D5638E2"/>
    <w:lvl w:ilvl="0" w:tplc="BA664C5C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398520F"/>
    <w:multiLevelType w:val="hybridMultilevel"/>
    <w:tmpl w:val="816A1E8A"/>
    <w:lvl w:ilvl="0" w:tplc="BA1A2A28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806514F"/>
    <w:multiLevelType w:val="hybridMultilevel"/>
    <w:tmpl w:val="8C367214"/>
    <w:lvl w:ilvl="0" w:tplc="05803BC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87562BD"/>
    <w:multiLevelType w:val="hybridMultilevel"/>
    <w:tmpl w:val="0A1C24AE"/>
    <w:lvl w:ilvl="0" w:tplc="5B8A10D6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E8760C0"/>
    <w:multiLevelType w:val="hybridMultilevel"/>
    <w:tmpl w:val="DC74D8B2"/>
    <w:lvl w:ilvl="0" w:tplc="3378CEB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EEF6E79"/>
    <w:multiLevelType w:val="hybridMultilevel"/>
    <w:tmpl w:val="36FCE11C"/>
    <w:lvl w:ilvl="0" w:tplc="C9C0629E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4"/>
  </w:num>
  <w:num w:numId="3">
    <w:abstractNumId w:val="31"/>
  </w:num>
  <w:num w:numId="4">
    <w:abstractNumId w:val="7"/>
  </w:num>
  <w:num w:numId="5">
    <w:abstractNumId w:val="41"/>
  </w:num>
  <w:num w:numId="6">
    <w:abstractNumId w:val="32"/>
  </w:num>
  <w:num w:numId="7">
    <w:abstractNumId w:val="33"/>
  </w:num>
  <w:num w:numId="8">
    <w:abstractNumId w:val="25"/>
  </w:num>
  <w:num w:numId="9">
    <w:abstractNumId w:val="18"/>
  </w:num>
  <w:num w:numId="10">
    <w:abstractNumId w:val="35"/>
  </w:num>
  <w:num w:numId="11">
    <w:abstractNumId w:val="12"/>
  </w:num>
  <w:num w:numId="12">
    <w:abstractNumId w:val="24"/>
  </w:num>
  <w:num w:numId="13">
    <w:abstractNumId w:val="47"/>
  </w:num>
  <w:num w:numId="14">
    <w:abstractNumId w:val="22"/>
  </w:num>
  <w:num w:numId="15">
    <w:abstractNumId w:val="27"/>
  </w:num>
  <w:num w:numId="16">
    <w:abstractNumId w:val="40"/>
  </w:num>
  <w:num w:numId="17">
    <w:abstractNumId w:val="15"/>
  </w:num>
  <w:num w:numId="18">
    <w:abstractNumId w:val="0"/>
  </w:num>
  <w:num w:numId="19">
    <w:abstractNumId w:val="13"/>
  </w:num>
  <w:num w:numId="20">
    <w:abstractNumId w:val="26"/>
  </w:num>
  <w:num w:numId="21">
    <w:abstractNumId w:val="37"/>
  </w:num>
  <w:num w:numId="22">
    <w:abstractNumId w:val="20"/>
  </w:num>
  <w:num w:numId="23">
    <w:abstractNumId w:val="42"/>
  </w:num>
  <w:num w:numId="24">
    <w:abstractNumId w:val="6"/>
  </w:num>
  <w:num w:numId="25">
    <w:abstractNumId w:val="5"/>
  </w:num>
  <w:num w:numId="26">
    <w:abstractNumId w:val="4"/>
  </w:num>
  <w:num w:numId="27">
    <w:abstractNumId w:val="3"/>
  </w:num>
  <w:num w:numId="28">
    <w:abstractNumId w:val="50"/>
  </w:num>
  <w:num w:numId="29">
    <w:abstractNumId w:val="28"/>
  </w:num>
  <w:num w:numId="30">
    <w:abstractNumId w:val="14"/>
  </w:num>
  <w:num w:numId="31">
    <w:abstractNumId w:val="45"/>
  </w:num>
  <w:num w:numId="32">
    <w:abstractNumId w:val="1"/>
  </w:num>
  <w:num w:numId="33">
    <w:abstractNumId w:val="46"/>
  </w:num>
  <w:num w:numId="34">
    <w:abstractNumId w:val="49"/>
  </w:num>
  <w:num w:numId="35">
    <w:abstractNumId w:val="19"/>
  </w:num>
  <w:num w:numId="36">
    <w:abstractNumId w:val="38"/>
  </w:num>
  <w:num w:numId="37">
    <w:abstractNumId w:val="51"/>
  </w:num>
  <w:num w:numId="38">
    <w:abstractNumId w:val="16"/>
  </w:num>
  <w:num w:numId="39">
    <w:abstractNumId w:val="36"/>
  </w:num>
  <w:num w:numId="40">
    <w:abstractNumId w:val="44"/>
  </w:num>
  <w:num w:numId="41">
    <w:abstractNumId w:val="52"/>
  </w:num>
  <w:num w:numId="42">
    <w:abstractNumId w:val="11"/>
  </w:num>
  <w:num w:numId="43">
    <w:abstractNumId w:val="10"/>
  </w:num>
  <w:num w:numId="44">
    <w:abstractNumId w:val="2"/>
  </w:num>
  <w:num w:numId="45">
    <w:abstractNumId w:val="48"/>
  </w:num>
  <w:num w:numId="46">
    <w:abstractNumId w:val="17"/>
  </w:num>
  <w:num w:numId="47">
    <w:abstractNumId w:val="8"/>
  </w:num>
  <w:num w:numId="48">
    <w:abstractNumId w:val="29"/>
  </w:num>
  <w:num w:numId="49">
    <w:abstractNumId w:val="55"/>
  </w:num>
  <w:num w:numId="50">
    <w:abstractNumId w:val="53"/>
  </w:num>
  <w:num w:numId="51">
    <w:abstractNumId w:val="30"/>
  </w:num>
  <w:num w:numId="52">
    <w:abstractNumId w:val="39"/>
  </w:num>
  <w:num w:numId="53">
    <w:abstractNumId w:val="21"/>
  </w:num>
  <w:num w:numId="54">
    <w:abstractNumId w:val="23"/>
  </w:num>
  <w:num w:numId="55">
    <w:abstractNumId w:val="43"/>
  </w:num>
  <w:num w:numId="56">
    <w:abstractNumId w:val="54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AE"/>
    <w:rsid w:val="000076EC"/>
    <w:rsid w:val="00044CA8"/>
    <w:rsid w:val="0004627E"/>
    <w:rsid w:val="00050072"/>
    <w:rsid w:val="00050DA7"/>
    <w:rsid w:val="00070AFB"/>
    <w:rsid w:val="0007229A"/>
    <w:rsid w:val="00073A5B"/>
    <w:rsid w:val="00077A7C"/>
    <w:rsid w:val="000A521D"/>
    <w:rsid w:val="000A56C9"/>
    <w:rsid w:val="000D4E13"/>
    <w:rsid w:val="000E625F"/>
    <w:rsid w:val="000F70BD"/>
    <w:rsid w:val="00102E27"/>
    <w:rsid w:val="001216AF"/>
    <w:rsid w:val="001621E5"/>
    <w:rsid w:val="0016481A"/>
    <w:rsid w:val="001814DA"/>
    <w:rsid w:val="001E4453"/>
    <w:rsid w:val="001E59E7"/>
    <w:rsid w:val="00202EED"/>
    <w:rsid w:val="00231C16"/>
    <w:rsid w:val="00235DC1"/>
    <w:rsid w:val="0025206D"/>
    <w:rsid w:val="002673CA"/>
    <w:rsid w:val="002920C2"/>
    <w:rsid w:val="002B01AB"/>
    <w:rsid w:val="002B1B5B"/>
    <w:rsid w:val="002C0991"/>
    <w:rsid w:val="002C7A3A"/>
    <w:rsid w:val="002D4BB3"/>
    <w:rsid w:val="002F6E37"/>
    <w:rsid w:val="00302AA2"/>
    <w:rsid w:val="0031030E"/>
    <w:rsid w:val="003921ED"/>
    <w:rsid w:val="003B213A"/>
    <w:rsid w:val="00414955"/>
    <w:rsid w:val="00466036"/>
    <w:rsid w:val="00472738"/>
    <w:rsid w:val="004833E2"/>
    <w:rsid w:val="00497FBA"/>
    <w:rsid w:val="004A1621"/>
    <w:rsid w:val="004A2624"/>
    <w:rsid w:val="004A2A66"/>
    <w:rsid w:val="004A3E40"/>
    <w:rsid w:val="004D13BB"/>
    <w:rsid w:val="004F4FC8"/>
    <w:rsid w:val="0051246A"/>
    <w:rsid w:val="00521774"/>
    <w:rsid w:val="005455AE"/>
    <w:rsid w:val="005572E2"/>
    <w:rsid w:val="00567581"/>
    <w:rsid w:val="005B2B52"/>
    <w:rsid w:val="005D1B1A"/>
    <w:rsid w:val="005D6B87"/>
    <w:rsid w:val="005E3DA3"/>
    <w:rsid w:val="005F23F3"/>
    <w:rsid w:val="006013E0"/>
    <w:rsid w:val="00611BC0"/>
    <w:rsid w:val="00671A8F"/>
    <w:rsid w:val="0067688A"/>
    <w:rsid w:val="006969CD"/>
    <w:rsid w:val="006A68A6"/>
    <w:rsid w:val="006B5199"/>
    <w:rsid w:val="006E34A4"/>
    <w:rsid w:val="007320F9"/>
    <w:rsid w:val="00750334"/>
    <w:rsid w:val="0077479F"/>
    <w:rsid w:val="00796E94"/>
    <w:rsid w:val="007B1CFF"/>
    <w:rsid w:val="007C33B7"/>
    <w:rsid w:val="007E6F0F"/>
    <w:rsid w:val="007F52B4"/>
    <w:rsid w:val="007F543A"/>
    <w:rsid w:val="00816744"/>
    <w:rsid w:val="00821CDC"/>
    <w:rsid w:val="00833758"/>
    <w:rsid w:val="00841D6B"/>
    <w:rsid w:val="008529E0"/>
    <w:rsid w:val="00875E7E"/>
    <w:rsid w:val="00893ADF"/>
    <w:rsid w:val="008C2927"/>
    <w:rsid w:val="00921A27"/>
    <w:rsid w:val="0097447E"/>
    <w:rsid w:val="0099670B"/>
    <w:rsid w:val="009B03DC"/>
    <w:rsid w:val="009B544B"/>
    <w:rsid w:val="009D0EFA"/>
    <w:rsid w:val="009D31F1"/>
    <w:rsid w:val="009D620D"/>
    <w:rsid w:val="009D7463"/>
    <w:rsid w:val="00A12173"/>
    <w:rsid w:val="00A1430A"/>
    <w:rsid w:val="00A1671E"/>
    <w:rsid w:val="00A26509"/>
    <w:rsid w:val="00A33C22"/>
    <w:rsid w:val="00A40C2A"/>
    <w:rsid w:val="00A50279"/>
    <w:rsid w:val="00A62067"/>
    <w:rsid w:val="00A64E9A"/>
    <w:rsid w:val="00A7076A"/>
    <w:rsid w:val="00A852AB"/>
    <w:rsid w:val="00AC53B0"/>
    <w:rsid w:val="00AE23A7"/>
    <w:rsid w:val="00B03421"/>
    <w:rsid w:val="00B03FCF"/>
    <w:rsid w:val="00B26FFD"/>
    <w:rsid w:val="00B71AFE"/>
    <w:rsid w:val="00B82C07"/>
    <w:rsid w:val="00BD6E5E"/>
    <w:rsid w:val="00BD71F2"/>
    <w:rsid w:val="00BF3F2E"/>
    <w:rsid w:val="00C24D0D"/>
    <w:rsid w:val="00C44C59"/>
    <w:rsid w:val="00C478F2"/>
    <w:rsid w:val="00C57AD0"/>
    <w:rsid w:val="00C607EC"/>
    <w:rsid w:val="00C609C3"/>
    <w:rsid w:val="00C87E33"/>
    <w:rsid w:val="00CA2166"/>
    <w:rsid w:val="00CB0248"/>
    <w:rsid w:val="00CD70CA"/>
    <w:rsid w:val="00CF6FCE"/>
    <w:rsid w:val="00D02EBC"/>
    <w:rsid w:val="00D05E27"/>
    <w:rsid w:val="00D17C21"/>
    <w:rsid w:val="00D35473"/>
    <w:rsid w:val="00D54C0D"/>
    <w:rsid w:val="00D56818"/>
    <w:rsid w:val="00DB074F"/>
    <w:rsid w:val="00DB3370"/>
    <w:rsid w:val="00DB5554"/>
    <w:rsid w:val="00DD262E"/>
    <w:rsid w:val="00DD345B"/>
    <w:rsid w:val="00DD3EB0"/>
    <w:rsid w:val="00DD5526"/>
    <w:rsid w:val="00E146ED"/>
    <w:rsid w:val="00E20F16"/>
    <w:rsid w:val="00E25701"/>
    <w:rsid w:val="00E40771"/>
    <w:rsid w:val="00E84407"/>
    <w:rsid w:val="00E95946"/>
    <w:rsid w:val="00ED34BC"/>
    <w:rsid w:val="00EE5A11"/>
    <w:rsid w:val="00EF05A3"/>
    <w:rsid w:val="00EF310A"/>
    <w:rsid w:val="00F00231"/>
    <w:rsid w:val="00F06112"/>
    <w:rsid w:val="00F16B6B"/>
    <w:rsid w:val="00F234B7"/>
    <w:rsid w:val="00F24361"/>
    <w:rsid w:val="00F6617A"/>
    <w:rsid w:val="00F72528"/>
    <w:rsid w:val="00F8659B"/>
    <w:rsid w:val="00F87B8D"/>
    <w:rsid w:val="00F90B89"/>
    <w:rsid w:val="00F93C3C"/>
    <w:rsid w:val="00FB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508B6"/>
  <w15:docId w15:val="{59E40490-6AD0-4463-A8AD-F09F46B8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35473"/>
    <w:pPr>
      <w:ind w:left="720"/>
      <w:contextualSpacing/>
    </w:pPr>
  </w:style>
  <w:style w:type="table" w:styleId="HelleListe">
    <w:name w:val="Light List"/>
    <w:basedOn w:val="NormaleTabelle"/>
    <w:uiPriority w:val="61"/>
    <w:rsid w:val="00E257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8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3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7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0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8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8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3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6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3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8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1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3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6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6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8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2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8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9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89</Words>
  <Characters>112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emann, Dorothea</dc:creator>
  <cp:lastModifiedBy>Datzmann, Thomas</cp:lastModifiedBy>
  <cp:revision>4</cp:revision>
  <cp:lastPrinted>2020-12-18T10:06:00Z</cp:lastPrinted>
  <dcterms:created xsi:type="dcterms:W3CDTF">2020-12-18T10:05:00Z</dcterms:created>
  <dcterms:modified xsi:type="dcterms:W3CDTF">2021-02-12T18:45:00Z</dcterms:modified>
</cp:coreProperties>
</file>